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A5B2E2" w14:textId="4A501918" w:rsidR="00F33524" w:rsidRPr="00EC5052" w:rsidRDefault="00F33524" w:rsidP="00F33524">
      <w:pPr>
        <w:spacing w:line="240" w:lineRule="auto"/>
        <w:rPr>
          <w:sz w:val="20"/>
          <w:szCs w:val="20"/>
          <w:lang w:val="en-US"/>
        </w:rPr>
      </w:pPr>
      <w:r w:rsidRPr="00EC5052">
        <w:rPr>
          <w:b/>
          <w:sz w:val="20"/>
          <w:szCs w:val="20"/>
          <w:lang w:val="en-US"/>
        </w:rPr>
        <w:t>Supplemental Table 1.</w:t>
      </w:r>
      <w:r w:rsidRPr="00EC5052">
        <w:rPr>
          <w:sz w:val="20"/>
          <w:szCs w:val="20"/>
          <w:lang w:val="en-US"/>
        </w:rPr>
        <w:t xml:space="preserve"> Results of the subgroup analysis</w:t>
      </w:r>
      <w:bookmarkStart w:id="0" w:name="_GoBack"/>
      <w:bookmarkEnd w:id="0"/>
    </w:p>
    <w:tbl>
      <w:tblPr>
        <w:tblStyle w:val="Tabellenraster"/>
        <w:tblpPr w:leftFromText="142" w:rightFromText="142" w:vertAnchor="page" w:tblpY="1419"/>
        <w:tblW w:w="5026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708"/>
        <w:gridCol w:w="1345"/>
        <w:gridCol w:w="1345"/>
        <w:gridCol w:w="1351"/>
        <w:gridCol w:w="708"/>
        <w:gridCol w:w="1372"/>
        <w:gridCol w:w="1372"/>
        <w:gridCol w:w="1372"/>
        <w:gridCol w:w="1135"/>
        <w:gridCol w:w="956"/>
      </w:tblGrid>
      <w:tr w:rsidR="007C6372" w:rsidRPr="001C271B" w14:paraId="76DA8D67" w14:textId="77777777" w:rsidTr="007C6372">
        <w:trPr>
          <w:cantSplit/>
          <w:tblHeader/>
        </w:trPr>
        <w:tc>
          <w:tcPr>
            <w:tcW w:w="6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1EBC4AF" w14:textId="77777777" w:rsidR="00D0240C" w:rsidRPr="005D2424" w:rsidRDefault="00D0240C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26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CE52445" w14:textId="77777777" w:rsidR="00D0240C" w:rsidRPr="001C271B" w:rsidRDefault="00D0240C" w:rsidP="00EC5052">
            <w:pPr>
              <w:keepNext/>
              <w:rPr>
                <w:b/>
                <w:bCs/>
                <w:sz w:val="20"/>
                <w:szCs w:val="20"/>
                <w:lang w:val="en-US"/>
              </w:rPr>
            </w:pPr>
            <w:r w:rsidRPr="001C271B">
              <w:rPr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49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DAD5BD7" w14:textId="77777777" w:rsidR="00D0240C" w:rsidRPr="001C271B" w:rsidRDefault="00D0240C" w:rsidP="00EC5052">
            <w:pPr>
              <w:keepNext/>
              <w:rPr>
                <w:b/>
                <w:bCs/>
                <w:sz w:val="20"/>
                <w:szCs w:val="20"/>
                <w:lang w:val="en-US"/>
              </w:rPr>
            </w:pPr>
            <w:r w:rsidRPr="001C271B">
              <w:rPr>
                <w:b/>
                <w:bCs/>
                <w:sz w:val="20"/>
                <w:szCs w:val="20"/>
                <w:lang w:val="en-US"/>
              </w:rPr>
              <w:t>T1 IG</w:t>
            </w:r>
          </w:p>
          <w:p w14:paraId="4EA8F962" w14:textId="77777777" w:rsidR="00D0240C" w:rsidRPr="001C271B" w:rsidRDefault="00D0240C" w:rsidP="00EC5052">
            <w:pPr>
              <w:keepNext/>
              <w:rPr>
                <w:b/>
                <w:bCs/>
                <w:sz w:val="20"/>
                <w:szCs w:val="20"/>
                <w:lang w:val="en-US"/>
              </w:rPr>
            </w:pPr>
            <w:r w:rsidRPr="001C271B">
              <w:rPr>
                <w:b/>
                <w:b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49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373F9DF" w14:textId="77777777" w:rsidR="00D0240C" w:rsidRPr="001C271B" w:rsidRDefault="00D0240C" w:rsidP="00EC5052">
            <w:pPr>
              <w:keepNext/>
              <w:rPr>
                <w:b/>
                <w:bCs/>
                <w:sz w:val="20"/>
                <w:szCs w:val="20"/>
                <w:lang w:val="en-US"/>
              </w:rPr>
            </w:pPr>
            <w:r w:rsidRPr="001C271B">
              <w:rPr>
                <w:b/>
                <w:bCs/>
                <w:sz w:val="20"/>
                <w:szCs w:val="20"/>
                <w:lang w:val="en-US"/>
              </w:rPr>
              <w:t>T2 IG</w:t>
            </w:r>
          </w:p>
          <w:p w14:paraId="5345AE9C" w14:textId="77777777" w:rsidR="00D0240C" w:rsidRPr="001C271B" w:rsidRDefault="00D0240C" w:rsidP="00EC5052">
            <w:pPr>
              <w:keepNext/>
              <w:rPr>
                <w:b/>
                <w:bCs/>
                <w:sz w:val="20"/>
                <w:szCs w:val="20"/>
                <w:lang w:val="en-US"/>
              </w:rPr>
            </w:pPr>
            <w:r w:rsidRPr="001C271B">
              <w:rPr>
                <w:b/>
                <w:b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50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3488544" w14:textId="77777777" w:rsidR="00D0240C" w:rsidRPr="001C271B" w:rsidRDefault="00D0240C" w:rsidP="00EC5052">
            <w:pPr>
              <w:keepNext/>
              <w:rPr>
                <w:b/>
                <w:bCs/>
                <w:sz w:val="20"/>
                <w:szCs w:val="20"/>
                <w:lang w:val="en-US"/>
              </w:rPr>
            </w:pPr>
            <w:r w:rsidRPr="001C271B">
              <w:rPr>
                <w:b/>
                <w:bCs/>
                <w:sz w:val="20"/>
                <w:szCs w:val="20"/>
                <w:lang w:val="en-US"/>
              </w:rPr>
              <w:t xml:space="preserve">Change IG </w:t>
            </w:r>
          </w:p>
          <w:p w14:paraId="002D5F71" w14:textId="77777777" w:rsidR="00D0240C" w:rsidRPr="001C271B" w:rsidRDefault="00D0240C" w:rsidP="00EC5052">
            <w:pPr>
              <w:keepNext/>
              <w:rPr>
                <w:b/>
                <w:bCs/>
                <w:sz w:val="20"/>
                <w:szCs w:val="20"/>
                <w:lang w:val="en-US"/>
              </w:rPr>
            </w:pPr>
            <w:r w:rsidRPr="001C271B">
              <w:rPr>
                <w:b/>
                <w:b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26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7B32E71" w14:textId="77777777" w:rsidR="00D0240C" w:rsidRPr="001C271B" w:rsidRDefault="00D0240C" w:rsidP="00EC5052">
            <w:pPr>
              <w:keepNext/>
              <w:rPr>
                <w:b/>
                <w:bCs/>
                <w:sz w:val="20"/>
                <w:szCs w:val="20"/>
                <w:lang w:val="en-US"/>
              </w:rPr>
            </w:pPr>
            <w:r w:rsidRPr="001C271B">
              <w:rPr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5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0098E53" w14:textId="77777777" w:rsidR="00D0240C" w:rsidRPr="001C271B" w:rsidRDefault="00D0240C" w:rsidP="00EC5052">
            <w:pPr>
              <w:keepNext/>
              <w:rPr>
                <w:b/>
                <w:bCs/>
                <w:sz w:val="20"/>
                <w:szCs w:val="20"/>
                <w:lang w:val="en-US"/>
              </w:rPr>
            </w:pPr>
            <w:r w:rsidRPr="001C271B">
              <w:rPr>
                <w:b/>
                <w:bCs/>
                <w:sz w:val="20"/>
                <w:szCs w:val="20"/>
                <w:lang w:val="en-US"/>
              </w:rPr>
              <w:t>T1 CG</w:t>
            </w:r>
          </w:p>
          <w:p w14:paraId="69A5F63E" w14:textId="77777777" w:rsidR="00D0240C" w:rsidRPr="001C271B" w:rsidRDefault="00D0240C" w:rsidP="00EC5052">
            <w:pPr>
              <w:keepNext/>
              <w:rPr>
                <w:b/>
                <w:bCs/>
                <w:sz w:val="20"/>
                <w:szCs w:val="20"/>
                <w:lang w:val="en-US"/>
              </w:rPr>
            </w:pPr>
            <w:r w:rsidRPr="001C271B">
              <w:rPr>
                <w:b/>
                <w:b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5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EE49E8A" w14:textId="77777777" w:rsidR="00D0240C" w:rsidRPr="001C271B" w:rsidRDefault="00D0240C" w:rsidP="00EC5052">
            <w:pPr>
              <w:keepNext/>
              <w:rPr>
                <w:b/>
                <w:bCs/>
                <w:sz w:val="20"/>
                <w:szCs w:val="20"/>
                <w:lang w:val="en-US"/>
              </w:rPr>
            </w:pPr>
            <w:r w:rsidRPr="001C271B">
              <w:rPr>
                <w:b/>
                <w:bCs/>
                <w:sz w:val="20"/>
                <w:szCs w:val="20"/>
                <w:lang w:val="en-US"/>
              </w:rPr>
              <w:t>T2 CG</w:t>
            </w:r>
          </w:p>
          <w:p w14:paraId="43A2CAD5" w14:textId="77777777" w:rsidR="00D0240C" w:rsidRPr="001C271B" w:rsidRDefault="00D0240C" w:rsidP="00EC5052">
            <w:pPr>
              <w:keepNext/>
              <w:rPr>
                <w:b/>
                <w:bCs/>
                <w:sz w:val="20"/>
                <w:szCs w:val="20"/>
                <w:lang w:val="en-US"/>
              </w:rPr>
            </w:pPr>
            <w:r w:rsidRPr="001C271B">
              <w:rPr>
                <w:b/>
                <w:b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5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74C17C8" w14:textId="77777777" w:rsidR="00D0240C" w:rsidRPr="001C271B" w:rsidRDefault="00D0240C" w:rsidP="00EC5052">
            <w:pPr>
              <w:keepNext/>
              <w:rPr>
                <w:b/>
                <w:bCs/>
                <w:sz w:val="20"/>
                <w:szCs w:val="20"/>
                <w:lang w:val="en-US"/>
              </w:rPr>
            </w:pPr>
            <w:r w:rsidRPr="001C271B">
              <w:rPr>
                <w:b/>
                <w:bCs/>
                <w:sz w:val="20"/>
                <w:szCs w:val="20"/>
                <w:lang w:val="en-US"/>
              </w:rPr>
              <w:t>Change CG</w:t>
            </w:r>
          </w:p>
          <w:p w14:paraId="1D393BA9" w14:textId="77777777" w:rsidR="00D0240C" w:rsidRPr="001C271B" w:rsidRDefault="00D0240C" w:rsidP="00EC5052">
            <w:pPr>
              <w:keepNext/>
              <w:rPr>
                <w:b/>
                <w:bCs/>
                <w:sz w:val="20"/>
                <w:szCs w:val="20"/>
                <w:lang w:val="en-US"/>
              </w:rPr>
            </w:pPr>
            <w:r w:rsidRPr="001C271B">
              <w:rPr>
                <w:b/>
                <w:b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420" w:type="pct"/>
            <w:tcBorders>
              <w:top w:val="single" w:sz="8" w:space="0" w:color="auto"/>
              <w:bottom w:val="single" w:sz="8" w:space="0" w:color="auto"/>
            </w:tcBorders>
          </w:tcPr>
          <w:p w14:paraId="37B27A5E" w14:textId="77777777" w:rsidR="00D0240C" w:rsidRPr="001C271B" w:rsidRDefault="00D0240C" w:rsidP="00EC5052">
            <w:pPr>
              <w:keepNext/>
              <w:rPr>
                <w:b/>
                <w:bCs/>
                <w:sz w:val="20"/>
                <w:szCs w:val="20"/>
                <w:lang w:val="en-US"/>
              </w:rPr>
            </w:pPr>
            <w:r w:rsidRPr="001C271B">
              <w:rPr>
                <w:b/>
                <w:bCs/>
                <w:sz w:val="20"/>
                <w:szCs w:val="20"/>
                <w:lang w:val="en-US"/>
              </w:rPr>
              <w:t>W</w:t>
            </w:r>
          </w:p>
        </w:tc>
        <w:tc>
          <w:tcPr>
            <w:tcW w:w="35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50D35EC" w14:textId="77777777" w:rsidR="00D0240C" w:rsidRPr="001C271B" w:rsidRDefault="00D0240C" w:rsidP="00EC5052">
            <w:pPr>
              <w:keepNext/>
              <w:rPr>
                <w:b/>
                <w:bCs/>
                <w:sz w:val="20"/>
                <w:szCs w:val="20"/>
                <w:lang w:val="en-US"/>
              </w:rPr>
            </w:pPr>
            <w:r w:rsidRPr="001C271B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7C6372" w:rsidRPr="00BF5C0E" w14:paraId="1282BBE6" w14:textId="77777777" w:rsidTr="007C6372">
        <w:trPr>
          <w:cantSplit/>
          <w:trHeight w:val="312"/>
          <w:tblHeader/>
        </w:trPr>
        <w:tc>
          <w:tcPr>
            <w:tcW w:w="682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96F8D1F" w14:textId="77777777" w:rsidR="00D0240C" w:rsidRPr="007A6855" w:rsidRDefault="00D0240C" w:rsidP="00EC5052">
            <w:pPr>
              <w:keepNext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A6855">
              <w:rPr>
                <w:rFonts w:cstheme="minorHAnsi"/>
                <w:b/>
                <w:sz w:val="20"/>
                <w:szCs w:val="20"/>
                <w:lang w:val="en-US"/>
              </w:rPr>
              <w:t>GAD7</w:t>
            </w:r>
          </w:p>
        </w:tc>
        <w:tc>
          <w:tcPr>
            <w:tcW w:w="262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785BCE6" w14:textId="77777777" w:rsidR="00D0240C" w:rsidRPr="005D2424" w:rsidRDefault="00D0240C" w:rsidP="00EC5052">
            <w:pPr>
              <w:keepNext/>
              <w:rPr>
                <w:sz w:val="20"/>
                <w:szCs w:val="20"/>
                <w:lang w:val="en-US"/>
              </w:rPr>
            </w:pPr>
            <w:r w:rsidRPr="005D2424"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498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0AC86D7" w14:textId="77777777" w:rsidR="00D0240C" w:rsidRPr="005D2424" w:rsidRDefault="00D0240C" w:rsidP="00EC5052">
            <w:pPr>
              <w:keepNext/>
              <w:rPr>
                <w:sz w:val="20"/>
                <w:szCs w:val="20"/>
                <w:lang w:val="en-US"/>
              </w:rPr>
            </w:pPr>
            <w:r w:rsidRPr="005D2424">
              <w:rPr>
                <w:sz w:val="20"/>
                <w:szCs w:val="20"/>
                <w:lang w:val="en-US"/>
              </w:rPr>
              <w:t>6.61 (4.58)</w:t>
            </w:r>
          </w:p>
        </w:tc>
        <w:tc>
          <w:tcPr>
            <w:tcW w:w="498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5BDC44A" w14:textId="77777777" w:rsidR="00D0240C" w:rsidRPr="005D2424" w:rsidRDefault="00D0240C" w:rsidP="00EC5052">
            <w:pPr>
              <w:keepNext/>
              <w:rPr>
                <w:sz w:val="20"/>
                <w:szCs w:val="20"/>
                <w:lang w:val="en-US"/>
              </w:rPr>
            </w:pPr>
            <w:r w:rsidRPr="005D2424">
              <w:rPr>
                <w:sz w:val="20"/>
                <w:szCs w:val="20"/>
                <w:lang w:val="en-US"/>
              </w:rPr>
              <w:t>5.72 (4.26)</w:t>
            </w:r>
          </w:p>
        </w:tc>
        <w:tc>
          <w:tcPr>
            <w:tcW w:w="50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C203116" w14:textId="262F36B9" w:rsidR="00D0240C" w:rsidRPr="005D2424" w:rsidRDefault="00D0240C" w:rsidP="00EC5052">
            <w:pPr>
              <w:keepNext/>
              <w:rPr>
                <w:sz w:val="20"/>
                <w:szCs w:val="20"/>
                <w:lang w:val="en-US"/>
              </w:rPr>
            </w:pPr>
            <w:r w:rsidRPr="005D2424">
              <w:rPr>
                <w:sz w:val="20"/>
                <w:szCs w:val="20"/>
                <w:lang w:val="en-US"/>
              </w:rPr>
              <w:t>.90 (3.14)</w:t>
            </w:r>
          </w:p>
        </w:tc>
        <w:tc>
          <w:tcPr>
            <w:tcW w:w="262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A07E98A" w14:textId="77777777" w:rsidR="00D0240C" w:rsidRPr="005D2424" w:rsidRDefault="00D0240C" w:rsidP="00EC5052">
            <w:pPr>
              <w:keepNext/>
              <w:rPr>
                <w:sz w:val="20"/>
                <w:szCs w:val="20"/>
                <w:lang w:val="en-US"/>
              </w:rPr>
            </w:pPr>
            <w:r w:rsidRPr="005D2424"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508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C973716" w14:textId="77777777" w:rsidR="00D0240C" w:rsidRPr="005D2424" w:rsidRDefault="00D0240C" w:rsidP="00EC5052">
            <w:pPr>
              <w:keepNext/>
              <w:rPr>
                <w:sz w:val="20"/>
                <w:szCs w:val="20"/>
                <w:lang w:val="en-US"/>
              </w:rPr>
            </w:pPr>
            <w:r w:rsidRPr="005D2424">
              <w:rPr>
                <w:sz w:val="20"/>
                <w:szCs w:val="20"/>
                <w:lang w:val="en-US"/>
              </w:rPr>
              <w:t>7.00 (5.12)</w:t>
            </w:r>
          </w:p>
        </w:tc>
        <w:tc>
          <w:tcPr>
            <w:tcW w:w="508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0292CAC" w14:textId="77777777" w:rsidR="00D0240C" w:rsidRPr="005D2424" w:rsidRDefault="00D0240C" w:rsidP="00EC5052">
            <w:pPr>
              <w:keepNext/>
              <w:rPr>
                <w:sz w:val="20"/>
                <w:szCs w:val="20"/>
                <w:lang w:val="en-US"/>
              </w:rPr>
            </w:pPr>
            <w:r w:rsidRPr="005D2424">
              <w:rPr>
                <w:sz w:val="20"/>
                <w:szCs w:val="20"/>
                <w:lang w:val="en-US"/>
              </w:rPr>
              <w:t>6.00 (4.50)</w:t>
            </w:r>
          </w:p>
        </w:tc>
        <w:tc>
          <w:tcPr>
            <w:tcW w:w="508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6A3889E" w14:textId="77777777" w:rsidR="00D0240C" w:rsidRPr="005D2424" w:rsidRDefault="00D0240C" w:rsidP="00EC5052">
            <w:pPr>
              <w:keepNext/>
              <w:rPr>
                <w:sz w:val="20"/>
                <w:szCs w:val="20"/>
                <w:lang w:val="en-US"/>
              </w:rPr>
            </w:pPr>
            <w:r w:rsidRPr="005D2424">
              <w:rPr>
                <w:sz w:val="20"/>
                <w:szCs w:val="20"/>
                <w:lang w:val="en-US"/>
              </w:rPr>
              <w:t>1.00 (3.71)</w:t>
            </w:r>
          </w:p>
        </w:tc>
        <w:tc>
          <w:tcPr>
            <w:tcW w:w="420" w:type="pct"/>
            <w:tcBorders>
              <w:top w:val="single" w:sz="8" w:space="0" w:color="auto"/>
              <w:bottom w:val="nil"/>
            </w:tcBorders>
          </w:tcPr>
          <w:p w14:paraId="3ABCEFD6" w14:textId="77777777" w:rsidR="00D0240C" w:rsidRPr="005D2424" w:rsidRDefault="00D0240C" w:rsidP="00EC5052">
            <w:pPr>
              <w:keepNext/>
              <w:rPr>
                <w:sz w:val="20"/>
                <w:szCs w:val="20"/>
                <w:lang w:val="en-US"/>
              </w:rPr>
            </w:pPr>
            <w:r w:rsidRPr="005D2424">
              <w:rPr>
                <w:sz w:val="20"/>
                <w:szCs w:val="20"/>
                <w:lang w:val="en-US"/>
              </w:rPr>
              <w:t>2350</w:t>
            </w:r>
          </w:p>
        </w:tc>
        <w:tc>
          <w:tcPr>
            <w:tcW w:w="354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D49C7CB" w14:textId="77777777" w:rsidR="00D0240C" w:rsidRPr="005D2424" w:rsidRDefault="00D0240C" w:rsidP="00EC5052">
            <w:pPr>
              <w:keepNext/>
              <w:rPr>
                <w:sz w:val="20"/>
                <w:szCs w:val="20"/>
                <w:lang w:val="en-US"/>
              </w:rPr>
            </w:pPr>
            <w:r w:rsidRPr="005D2424">
              <w:rPr>
                <w:sz w:val="20"/>
                <w:szCs w:val="20"/>
                <w:lang w:val="en-US"/>
              </w:rPr>
              <w:t>.751</w:t>
            </w:r>
          </w:p>
        </w:tc>
      </w:tr>
      <w:tr w:rsidR="007C6372" w:rsidRPr="00BF5C0E" w14:paraId="45465E8E" w14:textId="77777777" w:rsidTr="007C6372">
        <w:trPr>
          <w:cantSplit/>
          <w:trHeight w:val="312"/>
          <w:tblHeader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005C7D5B" w14:textId="72F41BAE" w:rsidR="00C0371E" w:rsidRPr="00C0371E" w:rsidRDefault="00C0371E" w:rsidP="00EC5052">
            <w:pPr>
              <w:keepNext/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</w:pPr>
            <w:r w:rsidRPr="00C0371E"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  <w:t>Sex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7741AB4D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2D559F5D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48CF7459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</w:tcPr>
          <w:p w14:paraId="59AF51B2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35DE11ED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23627908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13C9E9C5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4419F771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333691D4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</w:tcPr>
          <w:p w14:paraId="4F853B72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</w:tr>
      <w:tr w:rsidR="007C6372" w:rsidRPr="00BF5C0E" w14:paraId="26F756BA" w14:textId="77777777" w:rsidTr="007C6372">
        <w:trPr>
          <w:cantSplit/>
          <w:trHeight w:val="312"/>
          <w:tblHeader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757CF24B" w14:textId="7F42282C" w:rsidR="007A6855" w:rsidRPr="005D2424" w:rsidRDefault="007A6855" w:rsidP="00EC5052">
            <w:pPr>
              <w:keepNext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55682A72" w14:textId="400CC19A" w:rsidR="007A6855" w:rsidRPr="005D2424" w:rsidRDefault="00017157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1831335B" w14:textId="4CFDFD3F" w:rsidR="007A6855" w:rsidRPr="005D2424" w:rsidRDefault="00017157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2 (3.04)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328BD8AA" w14:textId="5BB18EFE" w:rsidR="007A6855" w:rsidRPr="005D2424" w:rsidRDefault="00017157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3 (2.50)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</w:tcPr>
          <w:p w14:paraId="3A03CAD9" w14:textId="0F9FF3E3" w:rsidR="007A6855" w:rsidRPr="005D2424" w:rsidRDefault="00017157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89 (2.21)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3E89BF8C" w14:textId="27547BF0" w:rsidR="007A6855" w:rsidRPr="005D2424" w:rsidRDefault="00025B56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45863A19" w14:textId="7FDFBBCC" w:rsidR="007A6855" w:rsidRPr="005D2424" w:rsidRDefault="00025B56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39 (5.11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496F9B8F" w14:textId="048EE6ED" w:rsidR="007A6855" w:rsidRPr="005D2424" w:rsidRDefault="00025B56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78 (3.95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59AFABEB" w14:textId="5DC7523D" w:rsidR="007A6855" w:rsidRPr="005D2424" w:rsidRDefault="00025B56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61 (3.58)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43633096" w14:textId="2EE904BD" w:rsidR="007A6855" w:rsidRPr="005D2424" w:rsidRDefault="009C161A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3.5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</w:tcPr>
          <w:p w14:paraId="4F4BB8A4" w14:textId="4DF2F7F1" w:rsidR="007A6855" w:rsidRPr="005D2424" w:rsidRDefault="009C161A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526</w:t>
            </w:r>
          </w:p>
        </w:tc>
      </w:tr>
      <w:tr w:rsidR="007C6372" w:rsidRPr="00BF5C0E" w14:paraId="468566E1" w14:textId="77777777" w:rsidTr="007C6372">
        <w:trPr>
          <w:cantSplit/>
          <w:trHeight w:val="312"/>
          <w:tblHeader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38C05F21" w14:textId="6D949EC2" w:rsidR="007A6855" w:rsidRPr="005D2424" w:rsidRDefault="007A6855" w:rsidP="00EC5052">
            <w:pPr>
              <w:keepNext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470E43BD" w14:textId="15D6CC9E" w:rsidR="007A6855" w:rsidRPr="005D2424" w:rsidRDefault="00017157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09497FD5" w14:textId="4E21BDCC" w:rsidR="007A6855" w:rsidRPr="005D2424" w:rsidRDefault="00017157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48 (4.82)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63B9BD82" w14:textId="4E007ABC" w:rsidR="007A6855" w:rsidRPr="005D2424" w:rsidRDefault="00017157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8 (4.51)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</w:tcPr>
          <w:p w14:paraId="67A807BB" w14:textId="7C4B8861" w:rsidR="007A6855" w:rsidRPr="005D2424" w:rsidRDefault="00017157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90 (3.47)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343D732A" w14:textId="3AF717A3" w:rsidR="007A6855" w:rsidRPr="005D2424" w:rsidRDefault="00025B56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3477F11E" w14:textId="4C0A5979" w:rsidR="007A6855" w:rsidRPr="005D2424" w:rsidRDefault="00906D96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82 (4.98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7869E416" w14:textId="7DF4EE2C" w:rsidR="007A6855" w:rsidRPr="005D2424" w:rsidRDefault="00906D96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62 (4.68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1160182E" w14:textId="03FAB7F7" w:rsidR="007A6855" w:rsidRPr="005D2424" w:rsidRDefault="00906D96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0 (3.81)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2E8C5DAD" w14:textId="19D67CE8" w:rsidR="007A6855" w:rsidRPr="005D2424" w:rsidRDefault="009C161A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0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</w:tcPr>
          <w:p w14:paraId="59F27BD4" w14:textId="1AD12D7B" w:rsidR="007A6855" w:rsidRPr="005D2424" w:rsidRDefault="009C161A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941</w:t>
            </w:r>
          </w:p>
        </w:tc>
      </w:tr>
      <w:tr w:rsidR="007C6372" w:rsidRPr="00BF5C0E" w14:paraId="0130261D" w14:textId="77777777" w:rsidTr="007C6372">
        <w:trPr>
          <w:cantSplit/>
          <w:trHeight w:val="312"/>
          <w:tblHeader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2BAAB489" w14:textId="749DFEE5" w:rsidR="00C0371E" w:rsidRDefault="00C0371E" w:rsidP="00EC5052">
            <w:pPr>
              <w:keepNext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C0371E"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  <w:t>Therapy goal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4EDCBB0B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05007595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7DAB8DC5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</w:tcPr>
          <w:p w14:paraId="396ACB0F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50FCC81A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0C957C7E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5DD5A897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68B1993F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0050F16A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</w:tcPr>
          <w:p w14:paraId="3C4A15B9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</w:tr>
      <w:tr w:rsidR="007C6372" w:rsidRPr="00BF5C0E" w14:paraId="01E46E95" w14:textId="77777777" w:rsidTr="007C6372">
        <w:trPr>
          <w:cantSplit/>
          <w:trHeight w:val="312"/>
          <w:tblHeader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46E9E2AA" w14:textId="0E8E3F6E" w:rsidR="007A6855" w:rsidRPr="005D2424" w:rsidRDefault="007A6855" w:rsidP="00EC5052">
            <w:pPr>
              <w:keepNext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15A9752B" w14:textId="5A83EC51" w:rsidR="007A6855" w:rsidRPr="005D2424" w:rsidRDefault="00017157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2100AB32" w14:textId="1B1F538F" w:rsidR="007A6855" w:rsidRPr="005D2424" w:rsidRDefault="00017157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76 (4.99)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31B455F6" w14:textId="3362C651" w:rsidR="007A6855" w:rsidRPr="005D2424" w:rsidRDefault="00017157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80 (4.38)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</w:tcPr>
          <w:p w14:paraId="6E528C11" w14:textId="3DA3CE39" w:rsidR="007A6855" w:rsidRPr="005D2424" w:rsidRDefault="00D40496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96 (3.54)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6FD44FE0" w14:textId="1EAA93C8" w:rsidR="007A6855" w:rsidRPr="005D2424" w:rsidRDefault="00906D96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3F092D33" w14:textId="3FF6021C" w:rsidR="007A6855" w:rsidRPr="005D2424" w:rsidRDefault="00906D96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42 (5.35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5E17DBDC" w14:textId="32AE761D" w:rsidR="007A6855" w:rsidRPr="005D2424" w:rsidRDefault="00906D96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48 (4.71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545A7B0F" w14:textId="2E787257" w:rsidR="007A6855" w:rsidRPr="005D2424" w:rsidRDefault="00906D96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94 (3.90)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2E2FDD1F" w14:textId="4FBDE0E5" w:rsidR="007A6855" w:rsidRPr="005D2424" w:rsidRDefault="009C161A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0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</w:tcPr>
          <w:p w14:paraId="7D42AC99" w14:textId="698B889E" w:rsidR="007A6855" w:rsidRPr="005D2424" w:rsidRDefault="009C161A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721</w:t>
            </w:r>
          </w:p>
        </w:tc>
      </w:tr>
      <w:tr w:rsidR="007C6372" w:rsidRPr="00BF5C0E" w14:paraId="390D36AE" w14:textId="77777777" w:rsidTr="007C6372">
        <w:trPr>
          <w:cantSplit/>
          <w:trHeight w:val="312"/>
          <w:tblHeader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47EAD8F7" w14:textId="0A378FD7" w:rsidR="007A6855" w:rsidRPr="005D2424" w:rsidRDefault="007A6855" w:rsidP="00EC5052">
            <w:pPr>
              <w:keepNext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palliative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17925666" w14:textId="368B94B7" w:rsidR="007A6855" w:rsidRPr="005D2424" w:rsidRDefault="00017157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64093249" w14:textId="57298610" w:rsidR="007A6855" w:rsidRPr="005D2424" w:rsidRDefault="00D40496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83 (3.16)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4FDB134E" w14:textId="7B33703C" w:rsidR="007A6855" w:rsidRPr="005D2424" w:rsidRDefault="00D40496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75 (4.49)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</w:tcPr>
          <w:p w14:paraId="228069AF" w14:textId="50A1DBA0" w:rsidR="007A6855" w:rsidRPr="005D2424" w:rsidRDefault="00D40496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8 (2.50)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336329F4" w14:textId="027A03E5" w:rsidR="007A6855" w:rsidRPr="005D2424" w:rsidRDefault="00906D96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7E4D4523" w14:textId="215FE23C" w:rsidR="007A6855" w:rsidRPr="005D2424" w:rsidRDefault="00906D96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0 (4.82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75624533" w14:textId="2A949689" w:rsidR="007A6855" w:rsidRPr="005D2424" w:rsidRDefault="00906D96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7 (3.19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5605AE89" w14:textId="43A8C6D9" w:rsidR="007A6855" w:rsidRPr="005D2424" w:rsidRDefault="00906D96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83 (2.86)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3305A519" w14:textId="3EA27A17" w:rsidR="007A6855" w:rsidRPr="005D2424" w:rsidRDefault="009C161A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</w:tcPr>
          <w:p w14:paraId="7A9B7610" w14:textId="4B5D12B7" w:rsidR="007A6855" w:rsidRPr="005D2424" w:rsidRDefault="009C161A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54</w:t>
            </w:r>
          </w:p>
        </w:tc>
      </w:tr>
      <w:tr w:rsidR="007C6372" w:rsidRPr="00BF5C0E" w14:paraId="6898BF8D" w14:textId="77777777" w:rsidTr="007C6372">
        <w:trPr>
          <w:cantSplit/>
          <w:trHeight w:val="312"/>
          <w:tblHeader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47D48C46" w14:textId="34EAB05F" w:rsidR="00C0371E" w:rsidRDefault="00C0371E" w:rsidP="00EC5052">
            <w:pPr>
              <w:keepNext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C0371E"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  <w:t>Therapy status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401631FF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2E88D1F0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51EAB6E8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</w:tcPr>
          <w:p w14:paraId="3477D080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73869FC1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0EABA67A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6A1E576E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290D113F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755B6225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</w:tcPr>
          <w:p w14:paraId="4DD1117D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</w:tr>
      <w:tr w:rsidR="007C6372" w:rsidRPr="00BF5C0E" w14:paraId="178655C0" w14:textId="77777777" w:rsidTr="007C6372">
        <w:trPr>
          <w:cantSplit/>
          <w:trHeight w:val="312"/>
          <w:tblHeader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2E97AEEC" w14:textId="7BE8DD44" w:rsidR="007A6855" w:rsidRPr="005D2424" w:rsidRDefault="007A6855" w:rsidP="00EC5052">
            <w:pPr>
              <w:keepNext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CIT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0C1E579F" w14:textId="23A258A5" w:rsidR="007A6855" w:rsidRPr="005D2424" w:rsidRDefault="00D40496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031437F9" w14:textId="71866C53" w:rsidR="007A6855" w:rsidRPr="005D2424" w:rsidRDefault="00D40496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21</w:t>
            </w:r>
            <w:r w:rsidR="00025B56">
              <w:rPr>
                <w:sz w:val="20"/>
                <w:szCs w:val="20"/>
                <w:lang w:val="en-US"/>
              </w:rPr>
              <w:t xml:space="preserve"> (4.80)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39B3EA54" w14:textId="02321A79" w:rsidR="007A6855" w:rsidRPr="005D2424" w:rsidRDefault="00025B56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23 (4.54)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</w:tcPr>
          <w:p w14:paraId="46316C10" w14:textId="41091595" w:rsidR="007A6855" w:rsidRPr="005D2424" w:rsidRDefault="00025B56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97 (3.22)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710B8098" w14:textId="019EE972" w:rsidR="007A6855" w:rsidRPr="005D2424" w:rsidRDefault="00B72092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61513ECD" w14:textId="34CAD11C" w:rsidR="007A6855" w:rsidRPr="005D2424" w:rsidRDefault="00B72092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87 (4.99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04E33AC8" w14:textId="1FECFBAD" w:rsidR="007A6855" w:rsidRPr="005D2424" w:rsidRDefault="00B72092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6 (3.69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1C52CB3F" w14:textId="24604DF1" w:rsidR="007A6855" w:rsidRPr="005D2424" w:rsidRDefault="00B72092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1 (3.91)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2F4BF965" w14:textId="15F70E44" w:rsidR="007A6855" w:rsidRPr="005D2424" w:rsidRDefault="009C161A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3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</w:tcPr>
          <w:p w14:paraId="10AB5270" w14:textId="58512B04" w:rsidR="007A6855" w:rsidRPr="005D2424" w:rsidRDefault="009C161A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944</w:t>
            </w:r>
          </w:p>
        </w:tc>
      </w:tr>
      <w:tr w:rsidR="007C6372" w:rsidRPr="00BF5C0E" w14:paraId="1BABEABE" w14:textId="77777777" w:rsidTr="007C6372">
        <w:trPr>
          <w:cantSplit/>
          <w:trHeight w:val="312"/>
          <w:tblHeader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5C34B547" w14:textId="0C192D78" w:rsidR="007A6855" w:rsidRPr="005D2424" w:rsidRDefault="007A6855" w:rsidP="00EC5052">
            <w:pPr>
              <w:keepNext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CNIT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6D1B551C" w14:textId="1CAEEFC6" w:rsidR="007A6855" w:rsidRPr="005D2424" w:rsidRDefault="00025B56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4C9CF7BA" w14:textId="00B3DF77" w:rsidR="007A6855" w:rsidRPr="005D2424" w:rsidRDefault="00025B56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78 (4.29)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3CD86B6B" w14:textId="3EEBBA13" w:rsidR="007A6855" w:rsidRPr="005D2424" w:rsidRDefault="00025B56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9 (3.81)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</w:tcPr>
          <w:p w14:paraId="559DC156" w14:textId="25180C16" w:rsidR="007A6855" w:rsidRPr="005D2424" w:rsidRDefault="00025B56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89 (3.09)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200ED570" w14:textId="1FDF5CF5" w:rsidR="007A6855" w:rsidRPr="005D2424" w:rsidRDefault="00B72092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741EF151" w14:textId="7367E0CD" w:rsidR="007A6855" w:rsidRPr="005D2424" w:rsidRDefault="00B72092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52 (4.98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621CA324" w14:textId="0505DA62" w:rsidR="007A6855" w:rsidRPr="005D2424" w:rsidRDefault="00B72092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93 (4.83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7FAB7983" w14:textId="07C3DFFA" w:rsidR="007A6855" w:rsidRPr="005D2424" w:rsidRDefault="00B72092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59 (3.45)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706183D5" w14:textId="037B4092" w:rsidR="007A6855" w:rsidRPr="005D2424" w:rsidRDefault="009C161A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3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</w:tcPr>
          <w:p w14:paraId="680B7C49" w14:textId="4C2920ED" w:rsidR="007A6855" w:rsidRPr="005D2424" w:rsidRDefault="009C161A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97</w:t>
            </w:r>
          </w:p>
        </w:tc>
      </w:tr>
      <w:tr w:rsidR="007C6372" w:rsidRPr="00BF5C0E" w14:paraId="26E9A3D7" w14:textId="77777777" w:rsidTr="007C6372">
        <w:trPr>
          <w:cantSplit/>
          <w:trHeight w:val="312"/>
          <w:tblHeader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70406C9C" w14:textId="2FE179DC" w:rsidR="00C0371E" w:rsidRDefault="00C0371E" w:rsidP="00EC5052">
            <w:pPr>
              <w:keepNext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C0371E"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  <w:t>Tumor entity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7293954E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22D3BC43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2FEA119C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</w:tcPr>
          <w:p w14:paraId="41B25B26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725F9399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57AE49C5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5450E7B4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3ED5B5C3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27AADDB9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</w:tcPr>
          <w:p w14:paraId="6108BA8D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</w:tr>
      <w:tr w:rsidR="007C6372" w:rsidRPr="00BF5C0E" w14:paraId="145800AE" w14:textId="77777777" w:rsidTr="007C6372">
        <w:trPr>
          <w:cantSplit/>
          <w:trHeight w:val="312"/>
          <w:tblHeader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658EC903" w14:textId="0D690325" w:rsidR="009E4DA2" w:rsidRDefault="009E4DA2" w:rsidP="00EC5052">
            <w:pPr>
              <w:keepNext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mamma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31C256A7" w14:textId="777767FF" w:rsidR="009E4DA2" w:rsidRPr="005D2424" w:rsidRDefault="0070408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078300FD" w14:textId="5657FDCC" w:rsidR="009E4DA2" w:rsidRPr="005D2424" w:rsidRDefault="0070408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54 (4.94)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47C9A5DA" w14:textId="27275FE7" w:rsidR="009E4DA2" w:rsidRPr="005D2424" w:rsidRDefault="0070408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68 (4.57)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</w:tcPr>
          <w:p w14:paraId="1DEC8206" w14:textId="151DE0BD" w:rsidR="009E4DA2" w:rsidRPr="005D2424" w:rsidRDefault="0070408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6 (3.93)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1544F441" w14:textId="47258EE1" w:rsidR="009E4DA2" w:rsidRPr="005D2424" w:rsidRDefault="00B72092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115B0D73" w14:textId="0D267B68" w:rsidR="009E4DA2" w:rsidRPr="005D2424" w:rsidRDefault="00B72092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37 (5.74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6D1FB237" w14:textId="7D34B64F" w:rsidR="009E4DA2" w:rsidRPr="005D2424" w:rsidRDefault="00B72092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47 (4.36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7404E615" w14:textId="3D47D0BC" w:rsidR="009E4DA2" w:rsidRPr="005D2424" w:rsidRDefault="00B72092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89 (4.69)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7AFBA870" w14:textId="07C41946" w:rsidR="009E4DA2" w:rsidRDefault="00033D9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2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</w:tcPr>
          <w:p w14:paraId="2379D7C9" w14:textId="707F6FCD" w:rsidR="009E4DA2" w:rsidRDefault="00033D9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68</w:t>
            </w:r>
          </w:p>
        </w:tc>
      </w:tr>
      <w:tr w:rsidR="007C6372" w:rsidRPr="00BF5C0E" w14:paraId="79E3B0F1" w14:textId="77777777" w:rsidTr="007C6372">
        <w:trPr>
          <w:cantSplit/>
          <w:trHeight w:val="312"/>
          <w:tblHeader/>
        </w:trPr>
        <w:tc>
          <w:tcPr>
            <w:tcW w:w="682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FEBB96C" w14:textId="7CA53C6C" w:rsidR="009E4DA2" w:rsidRDefault="009E4DA2" w:rsidP="00EC5052">
            <w:pPr>
              <w:keepNext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hemonc</w:t>
            </w:r>
          </w:p>
        </w:tc>
        <w:tc>
          <w:tcPr>
            <w:tcW w:w="262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135596C" w14:textId="55BD1B57" w:rsidR="009E4DA2" w:rsidRPr="005D2424" w:rsidRDefault="0070408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498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6B4615F" w14:textId="360A553B" w:rsidR="009E4DA2" w:rsidRPr="005D2424" w:rsidRDefault="0070408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0 (5.43)</w:t>
            </w:r>
          </w:p>
        </w:tc>
        <w:tc>
          <w:tcPr>
            <w:tcW w:w="498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1084AE2" w14:textId="0BB3DBE5" w:rsidR="009E4DA2" w:rsidRPr="005D2424" w:rsidRDefault="0070408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4 (4.66)</w:t>
            </w:r>
          </w:p>
        </w:tc>
        <w:tc>
          <w:tcPr>
            <w:tcW w:w="50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62DA3FA" w14:textId="6556DAD6" w:rsidR="009E4DA2" w:rsidRPr="005D2424" w:rsidRDefault="0070408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6 (1.89)</w:t>
            </w:r>
          </w:p>
        </w:tc>
        <w:tc>
          <w:tcPr>
            <w:tcW w:w="262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FF8B2E4" w14:textId="6F0E119B" w:rsidR="009E4DA2" w:rsidRPr="005D2424" w:rsidRDefault="00B72092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508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2F3C573" w14:textId="6782409D" w:rsidR="009E4DA2" w:rsidRPr="005D2424" w:rsidRDefault="00B72092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74 (5.23)</w:t>
            </w:r>
          </w:p>
        </w:tc>
        <w:tc>
          <w:tcPr>
            <w:tcW w:w="508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CEA807B" w14:textId="1FE2EED9" w:rsidR="009E4DA2" w:rsidRPr="005D2424" w:rsidRDefault="00B72092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67 (</w:t>
            </w:r>
            <w:r w:rsidR="0070408E">
              <w:rPr>
                <w:sz w:val="20"/>
                <w:szCs w:val="20"/>
                <w:lang w:val="en-US"/>
              </w:rPr>
              <w:t>5.01)</w:t>
            </w:r>
          </w:p>
        </w:tc>
        <w:tc>
          <w:tcPr>
            <w:tcW w:w="508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B4FAEE6" w14:textId="24D6E06D" w:rsidR="009E4DA2" w:rsidRPr="005D2424" w:rsidRDefault="0070408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7 (4.05)</w:t>
            </w:r>
          </w:p>
        </w:tc>
        <w:tc>
          <w:tcPr>
            <w:tcW w:w="420" w:type="pct"/>
            <w:tcBorders>
              <w:top w:val="nil"/>
              <w:bottom w:val="single" w:sz="8" w:space="0" w:color="auto"/>
            </w:tcBorders>
          </w:tcPr>
          <w:p w14:paraId="7AF57A94" w14:textId="4E07AB84" w:rsidR="009E4DA2" w:rsidRDefault="00033D9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5.5</w:t>
            </w:r>
          </w:p>
        </w:tc>
        <w:tc>
          <w:tcPr>
            <w:tcW w:w="354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66C757B" w14:textId="60D22B46" w:rsidR="009E4DA2" w:rsidRDefault="00033D9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778</w:t>
            </w:r>
          </w:p>
        </w:tc>
      </w:tr>
      <w:tr w:rsidR="007C6372" w:rsidRPr="00BF5C0E" w14:paraId="6C9C02A2" w14:textId="77777777" w:rsidTr="007C6372">
        <w:trPr>
          <w:cantSplit/>
          <w:trHeight w:val="312"/>
          <w:tblHeader/>
        </w:trPr>
        <w:tc>
          <w:tcPr>
            <w:tcW w:w="682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C6F117D" w14:textId="77777777" w:rsidR="00D0240C" w:rsidRPr="007A6855" w:rsidRDefault="00D0240C" w:rsidP="00EC5052">
            <w:pPr>
              <w:keepNext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A6855">
              <w:rPr>
                <w:rFonts w:cstheme="minorHAnsi"/>
                <w:b/>
                <w:sz w:val="20"/>
                <w:szCs w:val="20"/>
                <w:lang w:val="en-US"/>
              </w:rPr>
              <w:t>PA-F-KF</w:t>
            </w:r>
          </w:p>
        </w:tc>
        <w:tc>
          <w:tcPr>
            <w:tcW w:w="262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BFEC553" w14:textId="77777777" w:rsidR="00D0240C" w:rsidRPr="005D2424" w:rsidRDefault="00D0240C" w:rsidP="00EC5052">
            <w:pPr>
              <w:keepNext/>
              <w:rPr>
                <w:sz w:val="20"/>
                <w:szCs w:val="20"/>
                <w:lang w:val="en-US"/>
              </w:rPr>
            </w:pPr>
            <w:r w:rsidRPr="005D2424"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498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7E4BD9F" w14:textId="77777777" w:rsidR="00D0240C" w:rsidRPr="005D2424" w:rsidRDefault="00D0240C" w:rsidP="00EC5052">
            <w:pPr>
              <w:keepNext/>
              <w:rPr>
                <w:sz w:val="20"/>
                <w:szCs w:val="20"/>
                <w:lang w:val="en-US"/>
              </w:rPr>
            </w:pPr>
            <w:r w:rsidRPr="005D2424">
              <w:rPr>
                <w:sz w:val="20"/>
                <w:szCs w:val="20"/>
                <w:lang w:val="en-US"/>
              </w:rPr>
              <w:t>32.43 (9.08)</w:t>
            </w:r>
          </w:p>
        </w:tc>
        <w:tc>
          <w:tcPr>
            <w:tcW w:w="498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D4B46A4" w14:textId="77777777" w:rsidR="00D0240C" w:rsidRPr="005D2424" w:rsidRDefault="00D0240C" w:rsidP="00EC5052">
            <w:pPr>
              <w:keepNext/>
              <w:rPr>
                <w:sz w:val="20"/>
                <w:szCs w:val="20"/>
                <w:lang w:val="en-US"/>
              </w:rPr>
            </w:pPr>
            <w:r w:rsidRPr="005D2424">
              <w:rPr>
                <w:sz w:val="20"/>
                <w:szCs w:val="20"/>
                <w:lang w:val="en-US"/>
              </w:rPr>
              <w:t>31.91 (9.99)</w:t>
            </w:r>
          </w:p>
        </w:tc>
        <w:tc>
          <w:tcPr>
            <w:tcW w:w="50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BE1DF2A" w14:textId="7C532607" w:rsidR="00D0240C" w:rsidRPr="005D2424" w:rsidRDefault="00D0240C" w:rsidP="00EC5052">
            <w:pPr>
              <w:keepNext/>
              <w:rPr>
                <w:sz w:val="20"/>
                <w:szCs w:val="20"/>
                <w:lang w:val="en-US"/>
              </w:rPr>
            </w:pPr>
            <w:r w:rsidRPr="005D2424">
              <w:rPr>
                <w:sz w:val="20"/>
                <w:szCs w:val="20"/>
                <w:lang w:val="en-US"/>
              </w:rPr>
              <w:t>.52 (6.38)</w:t>
            </w:r>
          </w:p>
        </w:tc>
        <w:tc>
          <w:tcPr>
            <w:tcW w:w="262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33B2313" w14:textId="77777777" w:rsidR="00D0240C" w:rsidRPr="005D2424" w:rsidRDefault="00D0240C" w:rsidP="00EC5052">
            <w:pPr>
              <w:keepNext/>
              <w:rPr>
                <w:sz w:val="20"/>
                <w:szCs w:val="20"/>
                <w:lang w:val="en-US"/>
              </w:rPr>
            </w:pPr>
            <w:r w:rsidRPr="005D2424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08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EBD816B" w14:textId="77777777" w:rsidR="00D0240C" w:rsidRPr="005D2424" w:rsidRDefault="00D0240C" w:rsidP="00EC5052">
            <w:pPr>
              <w:keepNext/>
              <w:rPr>
                <w:sz w:val="20"/>
                <w:szCs w:val="20"/>
                <w:lang w:val="en-US"/>
              </w:rPr>
            </w:pPr>
            <w:r w:rsidRPr="005D2424">
              <w:rPr>
                <w:sz w:val="20"/>
                <w:szCs w:val="20"/>
                <w:lang w:val="en-US"/>
              </w:rPr>
              <w:t>33.63 (10.30)</w:t>
            </w:r>
          </w:p>
        </w:tc>
        <w:tc>
          <w:tcPr>
            <w:tcW w:w="508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71AC6D3" w14:textId="77777777" w:rsidR="00D0240C" w:rsidRPr="005D2424" w:rsidRDefault="00D0240C" w:rsidP="00EC5052">
            <w:pPr>
              <w:keepNext/>
              <w:rPr>
                <w:sz w:val="20"/>
                <w:szCs w:val="20"/>
                <w:lang w:val="en-US"/>
              </w:rPr>
            </w:pPr>
            <w:r w:rsidRPr="005D2424">
              <w:rPr>
                <w:sz w:val="20"/>
                <w:szCs w:val="20"/>
                <w:lang w:val="en-US"/>
              </w:rPr>
              <w:t>31.97 (9.68)</w:t>
            </w:r>
          </w:p>
        </w:tc>
        <w:tc>
          <w:tcPr>
            <w:tcW w:w="508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94A8EA7" w14:textId="77777777" w:rsidR="00D0240C" w:rsidRPr="005D2424" w:rsidRDefault="00D0240C" w:rsidP="00EC5052">
            <w:pPr>
              <w:keepNext/>
              <w:rPr>
                <w:sz w:val="20"/>
                <w:szCs w:val="20"/>
                <w:lang w:val="en-US"/>
              </w:rPr>
            </w:pPr>
            <w:r w:rsidRPr="005D2424">
              <w:rPr>
                <w:sz w:val="20"/>
                <w:szCs w:val="20"/>
                <w:lang w:val="en-US"/>
              </w:rPr>
              <w:t>1.67 (5.16)</w:t>
            </w:r>
          </w:p>
        </w:tc>
        <w:tc>
          <w:tcPr>
            <w:tcW w:w="420" w:type="pct"/>
            <w:tcBorders>
              <w:top w:val="single" w:sz="8" w:space="0" w:color="auto"/>
              <w:bottom w:val="nil"/>
            </w:tcBorders>
          </w:tcPr>
          <w:p w14:paraId="1C4F7C34" w14:textId="77777777" w:rsidR="00D0240C" w:rsidRPr="005D2424" w:rsidRDefault="00D0240C" w:rsidP="00EC5052">
            <w:pPr>
              <w:keepNext/>
              <w:rPr>
                <w:sz w:val="20"/>
                <w:szCs w:val="20"/>
                <w:lang w:val="en-US"/>
              </w:rPr>
            </w:pPr>
            <w:r w:rsidRPr="005D2424">
              <w:rPr>
                <w:sz w:val="20"/>
                <w:szCs w:val="20"/>
                <w:lang w:val="en-US"/>
              </w:rPr>
              <w:t>1487</w:t>
            </w:r>
          </w:p>
        </w:tc>
        <w:tc>
          <w:tcPr>
            <w:tcW w:w="354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05CA112" w14:textId="77777777" w:rsidR="00D0240C" w:rsidRPr="005D2424" w:rsidRDefault="00D0240C" w:rsidP="00EC5052">
            <w:pPr>
              <w:keepNext/>
              <w:rPr>
                <w:sz w:val="20"/>
                <w:szCs w:val="20"/>
                <w:lang w:val="en-US"/>
              </w:rPr>
            </w:pPr>
            <w:r w:rsidRPr="005D2424">
              <w:rPr>
                <w:sz w:val="20"/>
                <w:szCs w:val="20"/>
                <w:lang w:val="en-US"/>
              </w:rPr>
              <w:t>.286</w:t>
            </w:r>
          </w:p>
        </w:tc>
      </w:tr>
      <w:tr w:rsidR="007C6372" w14:paraId="57C4EAA5" w14:textId="77777777" w:rsidTr="007C6372">
        <w:trPr>
          <w:cantSplit/>
          <w:trHeight w:val="312"/>
          <w:tblHeader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6D3EC318" w14:textId="77777777" w:rsidR="00C0371E" w:rsidRPr="00C0371E" w:rsidRDefault="00C0371E" w:rsidP="00EC5052">
            <w:pPr>
              <w:keepNext/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</w:pPr>
            <w:r w:rsidRPr="00C0371E"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  <w:t>Sex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1BCF69C8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7F19CD15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1BDD9E02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</w:tcPr>
          <w:p w14:paraId="2003847A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41FDF651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46DF4B88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7F616C88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578D8C39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6C49596B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</w:tcPr>
          <w:p w14:paraId="54F86198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</w:tr>
      <w:tr w:rsidR="007C6372" w:rsidRPr="005D2424" w14:paraId="688D754B" w14:textId="77777777" w:rsidTr="007C6372">
        <w:trPr>
          <w:cantSplit/>
          <w:trHeight w:val="312"/>
          <w:tblHeader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49DD8DE0" w14:textId="77777777" w:rsidR="007A6855" w:rsidRPr="005D2424" w:rsidRDefault="007A6855" w:rsidP="00EC5052">
            <w:pPr>
              <w:keepNext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53989454" w14:textId="1B5343CC" w:rsidR="007A6855" w:rsidRPr="005D2424" w:rsidRDefault="00CA4ED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1F7F3F12" w14:textId="7FEBCC33" w:rsidR="007A6855" w:rsidRPr="005D2424" w:rsidRDefault="00CA4ED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40 (9.01)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6FA3663C" w14:textId="5397F1A0" w:rsidR="007A6855" w:rsidRPr="005D2424" w:rsidRDefault="00CA4ED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40 (10.08)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</w:tcPr>
          <w:p w14:paraId="6A95FDB0" w14:textId="7D632A36" w:rsidR="007A6855" w:rsidRPr="005D2424" w:rsidRDefault="00CA4ED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4.97)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17322660" w14:textId="40CF2D6A" w:rsidR="007A6855" w:rsidRPr="005D2424" w:rsidRDefault="00A3203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79F6F7C1" w14:textId="78C65257" w:rsidR="007A6855" w:rsidRPr="005D2424" w:rsidRDefault="00A3203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10 (10.30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128BA0E0" w14:textId="57970240" w:rsidR="007A6855" w:rsidRPr="005D2424" w:rsidRDefault="00A3203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19 (9.06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11A76B4C" w14:textId="51002F61" w:rsidR="007A6855" w:rsidRPr="005D2424" w:rsidRDefault="00A3203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0 (6.15)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5ECC05BE" w14:textId="3C03EFCE" w:rsidR="007A6855" w:rsidRPr="005D2424" w:rsidRDefault="009C161A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3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</w:tcPr>
          <w:p w14:paraId="540540A2" w14:textId="30D99BD8" w:rsidR="007A6855" w:rsidRPr="005D2424" w:rsidRDefault="009C161A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439</w:t>
            </w:r>
          </w:p>
        </w:tc>
      </w:tr>
      <w:tr w:rsidR="007C6372" w:rsidRPr="005D2424" w14:paraId="29CCDEE3" w14:textId="77777777" w:rsidTr="007C6372">
        <w:trPr>
          <w:cantSplit/>
          <w:trHeight w:val="312"/>
          <w:tblHeader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15D9B469" w14:textId="77777777" w:rsidR="007A6855" w:rsidRPr="005D2424" w:rsidRDefault="007A6855" w:rsidP="00EC5052">
            <w:pPr>
              <w:keepNext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5BEAE4C7" w14:textId="1006F718" w:rsidR="007A6855" w:rsidRPr="005D2424" w:rsidRDefault="00CA4ED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5D578ED1" w14:textId="6D96EF5A" w:rsidR="007A6855" w:rsidRPr="005D2424" w:rsidRDefault="00CA4ED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90 (8.75)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030ED0AE" w14:textId="2B11A14B" w:rsidR="007A6855" w:rsidRPr="005D2424" w:rsidRDefault="00CA4ED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56 (9.56)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</w:tcPr>
          <w:p w14:paraId="6A685423" w14:textId="248474F3" w:rsidR="007A6855" w:rsidRPr="005D2424" w:rsidRDefault="00CA4ED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4 (6.86)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3F70B402" w14:textId="545E2E7A" w:rsidR="007A6855" w:rsidRPr="005D2424" w:rsidRDefault="00A3203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61B693C8" w14:textId="66D3BE6F" w:rsidR="007A6855" w:rsidRPr="005D2424" w:rsidRDefault="00A3203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00 (10.17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34503E71" w14:textId="54C3E8D7" w:rsidR="007A6855" w:rsidRPr="005D2424" w:rsidRDefault="00A3203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00 (9.49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05784647" w14:textId="71C9B4B1" w:rsidR="007A6855" w:rsidRPr="005D2424" w:rsidRDefault="00A3203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4.49)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722CC15F" w14:textId="44734494" w:rsidR="007A6855" w:rsidRPr="005D2424" w:rsidRDefault="009C161A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4.5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</w:tcPr>
          <w:p w14:paraId="3A034077" w14:textId="6FC3938B" w:rsidR="007A6855" w:rsidRPr="005D2424" w:rsidRDefault="009C161A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472</w:t>
            </w:r>
          </w:p>
        </w:tc>
      </w:tr>
      <w:tr w:rsidR="007C6372" w14:paraId="7B5EB65C" w14:textId="77777777" w:rsidTr="007C6372">
        <w:trPr>
          <w:cantSplit/>
          <w:trHeight w:val="312"/>
          <w:tblHeader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69B2ECE4" w14:textId="77777777" w:rsidR="00C0371E" w:rsidRDefault="00C0371E" w:rsidP="00EC5052">
            <w:pPr>
              <w:keepNext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C0371E"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  <w:t>Therapy goal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1036C6F7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207BA6EF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42BFD0F4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</w:tcPr>
          <w:p w14:paraId="53BFE7F9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0433124E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3651DB75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7D5CD5EA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6D877DF9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01F89EFD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</w:tcPr>
          <w:p w14:paraId="39F8082F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</w:tr>
      <w:tr w:rsidR="007C6372" w:rsidRPr="005D2424" w14:paraId="21CEDEF9" w14:textId="77777777" w:rsidTr="007C6372">
        <w:trPr>
          <w:cantSplit/>
          <w:trHeight w:val="312"/>
          <w:tblHeader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338F7325" w14:textId="77777777" w:rsidR="007A6855" w:rsidRPr="005D2424" w:rsidRDefault="007A6855" w:rsidP="00EC5052">
            <w:pPr>
              <w:keepNext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214133A0" w14:textId="49316C6E" w:rsidR="007A6855" w:rsidRPr="005D2424" w:rsidRDefault="00CA4ED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5D664B27" w14:textId="7EFC0872" w:rsidR="007A6855" w:rsidRPr="005D2424" w:rsidRDefault="00CA4ED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.98 (8.92)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385E02B1" w14:textId="6059CB63" w:rsidR="007A6855" w:rsidRPr="005D2424" w:rsidRDefault="00CA4ED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.65 (9.76)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</w:tcPr>
          <w:p w14:paraId="099A0CE2" w14:textId="767225F6" w:rsidR="007A6855" w:rsidRPr="005D2424" w:rsidRDefault="00CA4ED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3 (6.69)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75ECDFA3" w14:textId="63E165C3" w:rsidR="007A6855" w:rsidRPr="005D2424" w:rsidRDefault="00A3203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1B4C707F" w14:textId="4FB24C1F" w:rsidR="007A6855" w:rsidRPr="005D2424" w:rsidRDefault="00A3203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12 (10.61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5E846A69" w14:textId="7CE55487" w:rsidR="007A6855" w:rsidRPr="005D2424" w:rsidRDefault="00A3203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33 (9.53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18F339C7" w14:textId="1FBB0025" w:rsidR="007A6855" w:rsidRPr="005D2424" w:rsidRDefault="00A3203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9 (4.56)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45FC55E5" w14:textId="57926702" w:rsidR="007A6855" w:rsidRPr="005D2424" w:rsidRDefault="009C161A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0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</w:tcPr>
          <w:p w14:paraId="7C77FA6B" w14:textId="4904E85F" w:rsidR="007A6855" w:rsidRPr="005D2424" w:rsidRDefault="009C161A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27</w:t>
            </w:r>
          </w:p>
        </w:tc>
      </w:tr>
      <w:tr w:rsidR="007C6372" w:rsidRPr="005D2424" w14:paraId="40DDB7DB" w14:textId="77777777" w:rsidTr="007C6372">
        <w:trPr>
          <w:cantSplit/>
          <w:trHeight w:val="312"/>
          <w:tblHeader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184CB2ED" w14:textId="77777777" w:rsidR="007A6855" w:rsidRPr="005D2424" w:rsidRDefault="007A6855" w:rsidP="00EC5052">
            <w:pPr>
              <w:keepNext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palliative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5178F7FA" w14:textId="14273A7E" w:rsidR="007A6855" w:rsidRPr="005D2424" w:rsidRDefault="00CA4ED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28CE0F68" w14:textId="1CF407EF" w:rsidR="007A6855" w:rsidRPr="005D2424" w:rsidRDefault="00CA4ED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.13 (7.28</w:t>
            </w:r>
            <w:r w:rsidR="0075100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0431DD9B" w14:textId="1B75C0D7" w:rsidR="007A6855" w:rsidRPr="005D2424" w:rsidRDefault="0075100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.38 (7.31)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</w:tcPr>
          <w:p w14:paraId="080F281A" w14:textId="74C35536" w:rsidR="007A6855" w:rsidRPr="005D2424" w:rsidRDefault="0075100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25 (4.77)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4882280A" w14:textId="6401601C" w:rsidR="007A6855" w:rsidRPr="005D2424" w:rsidRDefault="00A3203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4446E31F" w14:textId="0950DAF5" w:rsidR="007A6855" w:rsidRPr="005D2424" w:rsidRDefault="00A3203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11 (11.16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6E83EDC8" w14:textId="411B70BB" w:rsidR="007A6855" w:rsidRPr="005D2424" w:rsidRDefault="00A3203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56 (11.53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56460379" w14:textId="40CC2C28" w:rsidR="007A6855" w:rsidRPr="005D2424" w:rsidRDefault="00A3203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44 (</w:t>
            </w:r>
            <w:r w:rsidR="006A395B">
              <w:rPr>
                <w:sz w:val="20"/>
                <w:szCs w:val="20"/>
                <w:lang w:val="en-US"/>
              </w:rPr>
              <w:t>6.98)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57000F80" w14:textId="76627E51" w:rsidR="007A6855" w:rsidRPr="005D2424" w:rsidRDefault="00F37BA3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.5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</w:tcPr>
          <w:p w14:paraId="385F7379" w14:textId="2E4C6F4E" w:rsidR="007A6855" w:rsidRPr="005D2424" w:rsidRDefault="00F37BA3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923</w:t>
            </w:r>
          </w:p>
        </w:tc>
      </w:tr>
      <w:tr w:rsidR="007C6372" w14:paraId="7BE96929" w14:textId="77777777" w:rsidTr="007C6372">
        <w:trPr>
          <w:cantSplit/>
          <w:trHeight w:val="312"/>
          <w:tblHeader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0365755E" w14:textId="77777777" w:rsidR="00C0371E" w:rsidRDefault="00C0371E" w:rsidP="00EC5052">
            <w:pPr>
              <w:keepNext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C0371E"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  <w:t>Therapy status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6654532A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4C075F0E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51D66C09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</w:tcPr>
          <w:p w14:paraId="29FB67D8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2CCB8364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167C5677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3B0DE37B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1EDCADC4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13030801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</w:tcPr>
          <w:p w14:paraId="7656D2FF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</w:tr>
      <w:tr w:rsidR="007C6372" w:rsidRPr="005D2424" w14:paraId="4487F5F0" w14:textId="77777777" w:rsidTr="007C6372">
        <w:trPr>
          <w:cantSplit/>
          <w:trHeight w:val="312"/>
          <w:tblHeader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14E330AA" w14:textId="77777777" w:rsidR="007A6855" w:rsidRPr="005D2424" w:rsidRDefault="007A6855" w:rsidP="00EC5052">
            <w:pPr>
              <w:keepNext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CIT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6ACEB702" w14:textId="5FBAB4EA" w:rsidR="007A6855" w:rsidRPr="005D2424" w:rsidRDefault="0075100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174FABFC" w14:textId="1394D35D" w:rsidR="007A6855" w:rsidRPr="005D2424" w:rsidRDefault="0075100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68 (9.20)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66859785" w14:textId="46D87CE3" w:rsidR="007A6855" w:rsidRPr="005D2424" w:rsidRDefault="0075100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48 (9.80)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</w:tcPr>
          <w:p w14:paraId="2E12B344" w14:textId="54CF38B9" w:rsidR="007A6855" w:rsidRPr="005D2424" w:rsidRDefault="0075100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9 (7.19)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1E740B67" w14:textId="2DBCD2F6" w:rsidR="007A6855" w:rsidRPr="005D2424" w:rsidRDefault="006A395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64E61DC5" w14:textId="50765141" w:rsidR="007A6855" w:rsidRPr="005D2424" w:rsidRDefault="006A395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71 (9.63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6B1106F9" w14:textId="603C2AEC" w:rsidR="007A6855" w:rsidRPr="005D2424" w:rsidRDefault="006A395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.82 (9.04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07457AB1" w14:textId="450D0CC2" w:rsidR="007A6855" w:rsidRPr="005D2424" w:rsidRDefault="006A395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8 (6.40)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0F809213" w14:textId="3079B528" w:rsidR="007A6855" w:rsidRPr="005D2424" w:rsidRDefault="00F37BA3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5.5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</w:tcPr>
          <w:p w14:paraId="5270981A" w14:textId="13BE5013" w:rsidR="007A6855" w:rsidRPr="005D2424" w:rsidRDefault="00F37BA3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589</w:t>
            </w:r>
          </w:p>
        </w:tc>
      </w:tr>
      <w:tr w:rsidR="007C6372" w:rsidRPr="005D2424" w14:paraId="5D6C5E33" w14:textId="77777777" w:rsidTr="007C6372">
        <w:trPr>
          <w:cantSplit/>
          <w:trHeight w:val="312"/>
          <w:tblHeader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2EF2BF85" w14:textId="77777777" w:rsidR="007A6855" w:rsidRPr="005D2424" w:rsidRDefault="007A6855" w:rsidP="00EC5052">
            <w:pPr>
              <w:keepNext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CNIT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31AA2829" w14:textId="5B388B0E" w:rsidR="007A6855" w:rsidRPr="005D2424" w:rsidRDefault="0075100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67D37460" w14:textId="095336CF" w:rsidR="007A6855" w:rsidRPr="005D2424" w:rsidRDefault="0075100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.64 (8.27)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36246BA8" w14:textId="41F335B7" w:rsidR="007A6855" w:rsidRPr="005D2424" w:rsidRDefault="0075100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.96 (10.08)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</w:tcPr>
          <w:p w14:paraId="2E42CB46" w14:textId="5E3324D5" w:rsidR="007A6855" w:rsidRPr="005D2424" w:rsidRDefault="0075100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32 (5.21)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537CFB98" w14:textId="7D3653E6" w:rsidR="007A6855" w:rsidRPr="005D2424" w:rsidRDefault="006A395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7CCCD4C6" w14:textId="097A9964" w:rsidR="007A6855" w:rsidRPr="005D2424" w:rsidRDefault="006A395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85 (11.20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590BB8F9" w14:textId="1557B3C8" w:rsidR="007A6855" w:rsidRPr="005D2424" w:rsidRDefault="006A395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46 (10.44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31C40AD7" w14:textId="37A94958" w:rsidR="007A6855" w:rsidRPr="005D2424" w:rsidRDefault="006A395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8 (2.94)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48E0A08A" w14:textId="38A5C150" w:rsidR="007A6855" w:rsidRPr="005D2424" w:rsidRDefault="00F37BA3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0.5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</w:tcPr>
          <w:p w14:paraId="6C7B9E14" w14:textId="1E97654F" w:rsidR="007A6855" w:rsidRPr="005D2424" w:rsidRDefault="00F37BA3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05</w:t>
            </w:r>
          </w:p>
        </w:tc>
      </w:tr>
      <w:tr w:rsidR="007C6372" w14:paraId="25F2B061" w14:textId="77777777" w:rsidTr="007C6372">
        <w:trPr>
          <w:cantSplit/>
          <w:trHeight w:val="312"/>
          <w:tblHeader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254AEC05" w14:textId="77777777" w:rsidR="00C0371E" w:rsidRDefault="00C0371E" w:rsidP="00EC5052">
            <w:pPr>
              <w:keepNext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C0371E"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  <w:t>Tumor entity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464D39A2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1BA8D013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364322AC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</w:tcPr>
          <w:p w14:paraId="4895FC0C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3CF330DA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58A5E287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6EF02BE2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0ED06AF3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6CA3AAD7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</w:tcPr>
          <w:p w14:paraId="5DDDEDA5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</w:tr>
      <w:tr w:rsidR="007C6372" w14:paraId="7BAB29BB" w14:textId="77777777" w:rsidTr="007C6372">
        <w:trPr>
          <w:cantSplit/>
          <w:trHeight w:val="312"/>
          <w:tblHeader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66266F52" w14:textId="77777777" w:rsidR="00812EFE" w:rsidRDefault="00812EFE" w:rsidP="00EC5052">
            <w:pPr>
              <w:keepNext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mamma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6B899C04" w14:textId="57A0D05D" w:rsidR="00812EFE" w:rsidRPr="005D2424" w:rsidRDefault="00CF6673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19332FA1" w14:textId="78673F29" w:rsidR="00812EFE" w:rsidRPr="005D2424" w:rsidRDefault="00CF6673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47 (7.61)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5BB6F5CC" w14:textId="7FA11C4A" w:rsidR="00812EFE" w:rsidRPr="005D2424" w:rsidRDefault="00CF6673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59 (9.67)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</w:tcPr>
          <w:p w14:paraId="150089CC" w14:textId="638BAC1D" w:rsidR="00812EFE" w:rsidRPr="005D2424" w:rsidRDefault="00CF6673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88 (7.99)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50B32628" w14:textId="32D3A7B6" w:rsidR="00812EFE" w:rsidRPr="005D2424" w:rsidRDefault="0075100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03CBBE93" w14:textId="49E3095E" w:rsidR="00812EFE" w:rsidRPr="005D2424" w:rsidRDefault="0075100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00 (9.46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3A5AD269" w14:textId="3E08602F" w:rsidR="00812EFE" w:rsidRPr="005D2424" w:rsidRDefault="0075100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33 (9.08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4946EB26" w14:textId="5B66EE02" w:rsidR="00812EFE" w:rsidRPr="005D2424" w:rsidRDefault="0075100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67 (4.8</w:t>
            </w:r>
            <w:r w:rsidR="00A3203B">
              <w:rPr>
                <w:sz w:val="20"/>
                <w:szCs w:val="20"/>
                <w:lang w:val="en-US"/>
              </w:rPr>
              <w:t>4)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40B7E4F3" w14:textId="27107E36" w:rsidR="00812EFE" w:rsidRDefault="00033D9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9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</w:tcPr>
          <w:p w14:paraId="69D71771" w14:textId="5550EE57" w:rsidR="00812EFE" w:rsidRDefault="00033D9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970</w:t>
            </w:r>
          </w:p>
        </w:tc>
      </w:tr>
      <w:tr w:rsidR="007C6372" w14:paraId="4243F696" w14:textId="77777777" w:rsidTr="007C6372">
        <w:trPr>
          <w:cantSplit/>
          <w:trHeight w:val="312"/>
          <w:tblHeader/>
        </w:trPr>
        <w:tc>
          <w:tcPr>
            <w:tcW w:w="682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06CE969" w14:textId="77777777" w:rsidR="00812EFE" w:rsidRDefault="00812EFE" w:rsidP="00EC5052">
            <w:pPr>
              <w:keepNext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lastRenderedPageBreak/>
              <w:t>hemonc</w:t>
            </w:r>
          </w:p>
        </w:tc>
        <w:tc>
          <w:tcPr>
            <w:tcW w:w="262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D43525D" w14:textId="700AD1F2" w:rsidR="00812EFE" w:rsidRPr="005D2424" w:rsidRDefault="00CA4ED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498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ABB7EF2" w14:textId="7EBE8B79" w:rsidR="00812EFE" w:rsidRPr="005D2424" w:rsidRDefault="00CA4ED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38 (12.41)</w:t>
            </w:r>
          </w:p>
        </w:tc>
        <w:tc>
          <w:tcPr>
            <w:tcW w:w="498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601D67E" w14:textId="5CE534EF" w:rsidR="00812EFE" w:rsidRPr="005D2424" w:rsidRDefault="00CA4ED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56 (11.66)</w:t>
            </w:r>
          </w:p>
        </w:tc>
        <w:tc>
          <w:tcPr>
            <w:tcW w:w="50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F8E6BAD" w14:textId="68D32D41" w:rsidR="00812EFE" w:rsidRPr="005D2424" w:rsidRDefault="00CA4ED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81 (7.25)</w:t>
            </w:r>
          </w:p>
        </w:tc>
        <w:tc>
          <w:tcPr>
            <w:tcW w:w="262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5C5A5C3" w14:textId="3A24C988" w:rsidR="00812EFE" w:rsidRPr="005D2424" w:rsidRDefault="00A3203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508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A75027B" w14:textId="5C793D12" w:rsidR="00812EFE" w:rsidRPr="005D2424" w:rsidRDefault="00A3203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85 (10.78)</w:t>
            </w:r>
          </w:p>
        </w:tc>
        <w:tc>
          <w:tcPr>
            <w:tcW w:w="508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5ECFDF3" w14:textId="4E22C961" w:rsidR="00812EFE" w:rsidRPr="005D2424" w:rsidRDefault="00A3203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.15 (10.00)</w:t>
            </w:r>
          </w:p>
        </w:tc>
        <w:tc>
          <w:tcPr>
            <w:tcW w:w="508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FD7483D" w14:textId="3C405D36" w:rsidR="00812EFE" w:rsidRPr="005D2424" w:rsidRDefault="00A3203B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0 (5.67)</w:t>
            </w:r>
          </w:p>
        </w:tc>
        <w:tc>
          <w:tcPr>
            <w:tcW w:w="420" w:type="pct"/>
            <w:tcBorders>
              <w:top w:val="nil"/>
              <w:bottom w:val="single" w:sz="8" w:space="0" w:color="auto"/>
            </w:tcBorders>
          </w:tcPr>
          <w:p w14:paraId="10FB3AC2" w14:textId="25193F33" w:rsidR="00812EFE" w:rsidRDefault="00033D9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0</w:t>
            </w:r>
          </w:p>
        </w:tc>
        <w:tc>
          <w:tcPr>
            <w:tcW w:w="354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109DBDA" w14:textId="679034EE" w:rsidR="00812EFE" w:rsidRDefault="00033D9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70</w:t>
            </w:r>
          </w:p>
        </w:tc>
      </w:tr>
      <w:tr w:rsidR="007C6372" w:rsidRPr="00BF5C0E" w14:paraId="24F3B2D7" w14:textId="77777777" w:rsidTr="007C6372">
        <w:trPr>
          <w:cantSplit/>
          <w:trHeight w:val="312"/>
          <w:tblHeader/>
        </w:trPr>
        <w:tc>
          <w:tcPr>
            <w:tcW w:w="682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81DEB8D" w14:textId="77777777" w:rsidR="00D0240C" w:rsidRPr="007A6855" w:rsidRDefault="00D0240C" w:rsidP="00EC5052">
            <w:pPr>
              <w:keepNext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A6855">
              <w:rPr>
                <w:rFonts w:cstheme="minorHAnsi"/>
                <w:b/>
                <w:sz w:val="20"/>
                <w:szCs w:val="20"/>
                <w:lang w:val="en-US"/>
              </w:rPr>
              <w:t>EORTC QLQ-FA12</w:t>
            </w:r>
          </w:p>
        </w:tc>
        <w:tc>
          <w:tcPr>
            <w:tcW w:w="262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EE24CDF" w14:textId="77777777" w:rsidR="00D0240C" w:rsidRPr="00BF5C0E" w:rsidRDefault="00D0240C" w:rsidP="00EC5052">
            <w:pPr>
              <w:keepNext/>
              <w:rPr>
                <w:sz w:val="20"/>
                <w:szCs w:val="20"/>
                <w:lang w:val="en-US"/>
              </w:rPr>
            </w:pPr>
            <w:r w:rsidRPr="00BF5C0E"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498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AAC003E" w14:textId="77777777" w:rsidR="00D0240C" w:rsidRPr="00BF5C0E" w:rsidRDefault="00D0240C" w:rsidP="00EC5052">
            <w:pPr>
              <w:keepNext/>
              <w:rPr>
                <w:sz w:val="20"/>
                <w:szCs w:val="20"/>
                <w:lang w:val="en-US"/>
              </w:rPr>
            </w:pPr>
            <w:r w:rsidRPr="00BF5C0E">
              <w:rPr>
                <w:sz w:val="20"/>
                <w:szCs w:val="20"/>
                <w:lang w:val="en-US"/>
              </w:rPr>
              <w:t>36.78 (21.73)</w:t>
            </w:r>
          </w:p>
        </w:tc>
        <w:tc>
          <w:tcPr>
            <w:tcW w:w="498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39246D5" w14:textId="77777777" w:rsidR="00D0240C" w:rsidRPr="00BF5C0E" w:rsidRDefault="00D0240C" w:rsidP="00EC5052">
            <w:pPr>
              <w:keepNext/>
              <w:rPr>
                <w:sz w:val="20"/>
                <w:szCs w:val="20"/>
                <w:lang w:val="en-US"/>
              </w:rPr>
            </w:pPr>
            <w:r w:rsidRPr="00BF5C0E">
              <w:rPr>
                <w:sz w:val="20"/>
                <w:szCs w:val="20"/>
                <w:lang w:val="en-US"/>
              </w:rPr>
              <w:t>34.50 (24.65)</w:t>
            </w:r>
          </w:p>
        </w:tc>
        <w:tc>
          <w:tcPr>
            <w:tcW w:w="50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DB41A0C" w14:textId="77777777" w:rsidR="00D0240C" w:rsidRPr="00BF5C0E" w:rsidRDefault="00D0240C" w:rsidP="00EC5052">
            <w:pPr>
              <w:keepNext/>
              <w:rPr>
                <w:sz w:val="20"/>
                <w:szCs w:val="20"/>
                <w:lang w:val="en-US"/>
              </w:rPr>
            </w:pPr>
            <w:r w:rsidRPr="00BF5C0E">
              <w:rPr>
                <w:sz w:val="20"/>
                <w:szCs w:val="20"/>
                <w:lang w:val="en-US"/>
              </w:rPr>
              <w:t>2.28 (19.66)</w:t>
            </w:r>
          </w:p>
        </w:tc>
        <w:tc>
          <w:tcPr>
            <w:tcW w:w="262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157E878" w14:textId="77777777" w:rsidR="00D0240C" w:rsidRPr="00BF5C0E" w:rsidRDefault="00D0240C" w:rsidP="00EC5052">
            <w:pPr>
              <w:keepNext/>
              <w:rPr>
                <w:sz w:val="20"/>
                <w:szCs w:val="20"/>
                <w:lang w:val="en-US"/>
              </w:rPr>
            </w:pPr>
            <w:r w:rsidRPr="00BF5C0E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08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47E2095" w14:textId="77777777" w:rsidR="00D0240C" w:rsidRPr="00BF5C0E" w:rsidRDefault="00D0240C" w:rsidP="00EC5052">
            <w:pPr>
              <w:keepNext/>
              <w:rPr>
                <w:sz w:val="20"/>
                <w:szCs w:val="20"/>
                <w:lang w:val="en-US"/>
              </w:rPr>
            </w:pPr>
            <w:r w:rsidRPr="00BF5C0E">
              <w:rPr>
                <w:sz w:val="20"/>
                <w:szCs w:val="20"/>
                <w:lang w:val="en-US"/>
              </w:rPr>
              <w:t>40.60 (23.83)</w:t>
            </w:r>
          </w:p>
        </w:tc>
        <w:tc>
          <w:tcPr>
            <w:tcW w:w="508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5B4B790" w14:textId="77777777" w:rsidR="00D0240C" w:rsidRPr="00BF5C0E" w:rsidRDefault="00D0240C" w:rsidP="00EC5052">
            <w:pPr>
              <w:keepNext/>
              <w:rPr>
                <w:sz w:val="20"/>
                <w:szCs w:val="20"/>
                <w:lang w:val="en-US"/>
              </w:rPr>
            </w:pPr>
            <w:r w:rsidRPr="00BF5C0E">
              <w:rPr>
                <w:sz w:val="20"/>
                <w:szCs w:val="20"/>
                <w:lang w:val="en-US"/>
              </w:rPr>
              <w:t>37.06 (21.43)</w:t>
            </w:r>
          </w:p>
        </w:tc>
        <w:tc>
          <w:tcPr>
            <w:tcW w:w="508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0F2FB6F" w14:textId="77777777" w:rsidR="00D0240C" w:rsidRPr="00BF5C0E" w:rsidRDefault="00D0240C" w:rsidP="00EC5052">
            <w:pPr>
              <w:keepNext/>
              <w:rPr>
                <w:sz w:val="20"/>
                <w:szCs w:val="20"/>
                <w:lang w:val="en-US"/>
              </w:rPr>
            </w:pPr>
            <w:r w:rsidRPr="00BF5C0E">
              <w:rPr>
                <w:sz w:val="20"/>
                <w:szCs w:val="20"/>
                <w:lang w:val="en-US"/>
              </w:rPr>
              <w:t>3.53 (17.70)</w:t>
            </w:r>
          </w:p>
        </w:tc>
        <w:tc>
          <w:tcPr>
            <w:tcW w:w="420" w:type="pct"/>
            <w:tcBorders>
              <w:top w:val="single" w:sz="8" w:space="0" w:color="auto"/>
              <w:bottom w:val="nil"/>
            </w:tcBorders>
          </w:tcPr>
          <w:p w14:paraId="64A4AF48" w14:textId="77777777" w:rsidR="00D0240C" w:rsidRPr="00BF5C0E" w:rsidRDefault="00D0240C" w:rsidP="00EC5052">
            <w:pPr>
              <w:keepNext/>
              <w:rPr>
                <w:sz w:val="20"/>
                <w:szCs w:val="20"/>
                <w:lang w:val="en-US"/>
              </w:rPr>
            </w:pPr>
            <w:r w:rsidRPr="00BF5C0E">
              <w:rPr>
                <w:sz w:val="20"/>
                <w:szCs w:val="20"/>
                <w:lang w:val="en-US"/>
              </w:rPr>
              <w:t>2089.5</w:t>
            </w:r>
          </w:p>
        </w:tc>
        <w:tc>
          <w:tcPr>
            <w:tcW w:w="354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CE554D2" w14:textId="77777777" w:rsidR="00D0240C" w:rsidRPr="00BF5C0E" w:rsidRDefault="00D0240C" w:rsidP="00EC5052">
            <w:pPr>
              <w:keepNext/>
              <w:rPr>
                <w:sz w:val="20"/>
                <w:szCs w:val="20"/>
                <w:lang w:val="en-US"/>
              </w:rPr>
            </w:pPr>
            <w:r w:rsidRPr="00BF5C0E">
              <w:rPr>
                <w:sz w:val="20"/>
                <w:szCs w:val="20"/>
                <w:lang w:val="en-US"/>
              </w:rPr>
              <w:t>.715</w:t>
            </w:r>
          </w:p>
        </w:tc>
      </w:tr>
      <w:tr w:rsidR="007C6372" w:rsidRPr="005D2424" w14:paraId="5FD1A39F" w14:textId="77777777" w:rsidTr="007C6372">
        <w:trPr>
          <w:cantSplit/>
          <w:trHeight w:val="312"/>
          <w:tblHeader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2983D897" w14:textId="77777777" w:rsidR="007A6855" w:rsidRPr="005D2424" w:rsidRDefault="007A6855" w:rsidP="00EC5052">
            <w:pPr>
              <w:keepNext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4218E1FC" w14:textId="2365CC93" w:rsidR="007A6855" w:rsidRPr="005D2424" w:rsidRDefault="00E22F61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4FA2652D" w14:textId="130A8461" w:rsidR="007A6855" w:rsidRPr="005D2424" w:rsidRDefault="00E22F61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70 (18.58)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24104704" w14:textId="72E3DA5F" w:rsidR="007A6855" w:rsidRPr="005D2424" w:rsidRDefault="00E22F61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84 (23.00)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</w:tcPr>
          <w:p w14:paraId="1F812BDD" w14:textId="24FA8A33" w:rsidR="007A6855" w:rsidRPr="005D2424" w:rsidRDefault="00E22F61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86 (14.00)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397C74BC" w14:textId="154A8E3F" w:rsidR="007A6855" w:rsidRPr="005D2424" w:rsidRDefault="00EA1822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769713A8" w14:textId="587F25EB" w:rsidR="007A6855" w:rsidRPr="005D2424" w:rsidRDefault="00EA1822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.04 (20.09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1CD9F930" w14:textId="3F7AC25F" w:rsidR="007A6855" w:rsidRPr="005D2424" w:rsidRDefault="00EA1822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.23 (21.34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7139624D" w14:textId="22196A96" w:rsidR="007A6855" w:rsidRPr="005D2424" w:rsidRDefault="00EA1822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1 (17.99)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417D2932" w14:textId="11F0C1DA" w:rsidR="007A6855" w:rsidRPr="005D2424" w:rsidRDefault="00F37BA3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7.5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</w:tcPr>
          <w:p w14:paraId="79A23B80" w14:textId="0A5ECE0E" w:rsidR="007A6855" w:rsidRPr="005D2424" w:rsidRDefault="00F37BA3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54</w:t>
            </w:r>
          </w:p>
        </w:tc>
      </w:tr>
      <w:tr w:rsidR="007C6372" w:rsidRPr="005D2424" w14:paraId="23E48A74" w14:textId="77777777" w:rsidTr="007C6372">
        <w:trPr>
          <w:cantSplit/>
          <w:trHeight w:val="312"/>
          <w:tblHeader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087EEA00" w14:textId="77777777" w:rsidR="007A6855" w:rsidRPr="005D2424" w:rsidRDefault="007A6855" w:rsidP="00EC5052">
            <w:pPr>
              <w:keepNext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07E3B04F" w14:textId="6E66BB08" w:rsidR="007A6855" w:rsidRPr="005D2424" w:rsidRDefault="00E22F61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44EF83EA" w14:textId="1C3CDC7E" w:rsidR="007A6855" w:rsidRPr="005D2424" w:rsidRDefault="00E22F61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.70 (22.69)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33A49135" w14:textId="2067AA50" w:rsidR="007A6855" w:rsidRPr="005D2424" w:rsidRDefault="00E22F61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.15 (24.51)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</w:tcPr>
          <w:p w14:paraId="4B6378FE" w14:textId="79180A01" w:rsidR="007A6855" w:rsidRPr="005D2424" w:rsidRDefault="00E22F61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56 (21.30)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422580D7" w14:textId="513093FF" w:rsidR="007A6855" w:rsidRPr="005D2424" w:rsidRDefault="00EA1822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33CC8668" w14:textId="7FA09376" w:rsidR="007A6855" w:rsidRPr="005D2424" w:rsidRDefault="00EA1822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.84 (25.57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484D1680" w14:textId="0E90CEB1" w:rsidR="007A6855" w:rsidRPr="005D2424" w:rsidRDefault="00EA1822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.47 (21.69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50651AB8" w14:textId="747EFD88" w:rsidR="007A6855" w:rsidRPr="005D2424" w:rsidRDefault="00EA1822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7 (17.69)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51BEE61A" w14:textId="73AE9617" w:rsidR="007A6855" w:rsidRPr="005D2424" w:rsidRDefault="00F37BA3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5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</w:tcPr>
          <w:p w14:paraId="238E4472" w14:textId="3EE03AFD" w:rsidR="007A6855" w:rsidRPr="005D2424" w:rsidRDefault="00F37BA3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01</w:t>
            </w:r>
          </w:p>
        </w:tc>
      </w:tr>
      <w:tr w:rsidR="007C6372" w:rsidRPr="005D2424" w14:paraId="5E401352" w14:textId="77777777" w:rsidTr="007C6372">
        <w:trPr>
          <w:cantSplit/>
          <w:trHeight w:val="312"/>
          <w:tblHeader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11A05118" w14:textId="77777777" w:rsidR="007A6855" w:rsidRPr="005D2424" w:rsidRDefault="007A6855" w:rsidP="00EC5052">
            <w:pPr>
              <w:keepNext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4E53CE19" w14:textId="760E22E8" w:rsidR="007A6855" w:rsidRPr="005D2424" w:rsidRDefault="00871FC7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001680C2" w14:textId="0AA4DE0F" w:rsidR="007A6855" w:rsidRPr="005D2424" w:rsidRDefault="00871FC7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52 (21.44)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7A5646A0" w14:textId="0FE21696" w:rsidR="007A6855" w:rsidRPr="005D2424" w:rsidRDefault="00871FC7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37 (24.99)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</w:tcPr>
          <w:p w14:paraId="5AE05226" w14:textId="1719F884" w:rsidR="007A6855" w:rsidRPr="005D2424" w:rsidRDefault="00871FC7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5 (22.39)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6ABC642D" w14:textId="666FF11C" w:rsidR="007A6855" w:rsidRPr="005D2424" w:rsidRDefault="00EA1822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585C1386" w14:textId="75451089" w:rsidR="007A6855" w:rsidRPr="005D2424" w:rsidRDefault="00EA1822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.99 (23.44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5F65DB36" w14:textId="64172E00" w:rsidR="007A6855" w:rsidRPr="005D2424" w:rsidRDefault="00EA1822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53 (21.64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61979728" w14:textId="429C1C7C" w:rsidR="007A6855" w:rsidRPr="005D2424" w:rsidRDefault="00EA1822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6 (</w:t>
            </w:r>
            <w:r w:rsidR="00D525A7">
              <w:rPr>
                <w:sz w:val="20"/>
                <w:szCs w:val="20"/>
                <w:lang w:val="en-US"/>
              </w:rPr>
              <w:t>15.20)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0F8ED2FE" w14:textId="58C13817" w:rsidR="007A6855" w:rsidRPr="005D2424" w:rsidRDefault="00F37BA3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5.5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</w:tcPr>
          <w:p w14:paraId="75411E9B" w14:textId="69E2AA12" w:rsidR="007A6855" w:rsidRPr="005D2424" w:rsidRDefault="00F37BA3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419</w:t>
            </w:r>
          </w:p>
        </w:tc>
      </w:tr>
      <w:tr w:rsidR="007C6372" w:rsidRPr="005D2424" w14:paraId="2333D1DC" w14:textId="77777777" w:rsidTr="007C6372">
        <w:trPr>
          <w:cantSplit/>
          <w:trHeight w:val="312"/>
          <w:tblHeader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5B322A19" w14:textId="77777777" w:rsidR="007A6855" w:rsidRPr="005D2424" w:rsidRDefault="007A6855" w:rsidP="00EC5052">
            <w:pPr>
              <w:keepNext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palliative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2E85DDD8" w14:textId="23E643C0" w:rsidR="007A6855" w:rsidRPr="005D2424" w:rsidRDefault="00871FC7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609C7C5C" w14:textId="2539BBB0" w:rsidR="007A6855" w:rsidRPr="005D2424" w:rsidRDefault="00871FC7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.53 (19.34)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6E5BCDE7" w14:textId="50C099CE" w:rsidR="007A6855" w:rsidRPr="005D2424" w:rsidRDefault="00871FC7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.72 (23.56)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</w:tcPr>
          <w:p w14:paraId="52F71A1E" w14:textId="2A7EBBDA" w:rsidR="007A6855" w:rsidRPr="005D2424" w:rsidRDefault="00871FC7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81 (12.45)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6CB1CCD5" w14:textId="32E4F810" w:rsidR="007A6855" w:rsidRPr="005D2424" w:rsidRDefault="00D525A7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7C0C02B5" w14:textId="0ACD7923" w:rsidR="007A6855" w:rsidRPr="005D2424" w:rsidRDefault="00D525A7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.38 (29.61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73D0D95B" w14:textId="0CB7F149" w:rsidR="007A6855" w:rsidRPr="005D2424" w:rsidRDefault="00D525A7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.87 (21.45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2E2F5EC9" w14:textId="6D620F9A" w:rsidR="007A6855" w:rsidRPr="005D2424" w:rsidRDefault="00D525A7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49 (23.37)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6A54200E" w14:textId="13441FE6" w:rsidR="007A6855" w:rsidRPr="005D2424" w:rsidRDefault="00F37BA3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</w:tcPr>
          <w:p w14:paraId="385EAD86" w14:textId="25EF2BBE" w:rsidR="007A6855" w:rsidRPr="005D2424" w:rsidRDefault="00F37BA3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3</w:t>
            </w:r>
          </w:p>
        </w:tc>
      </w:tr>
      <w:tr w:rsidR="007C6372" w14:paraId="35B6F1DB" w14:textId="77777777" w:rsidTr="007C6372">
        <w:trPr>
          <w:cantSplit/>
          <w:trHeight w:val="312"/>
          <w:tblHeader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447432B8" w14:textId="77777777" w:rsidR="00C0371E" w:rsidRDefault="00C0371E" w:rsidP="00EC5052">
            <w:pPr>
              <w:keepNext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C0371E"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  <w:t>Therapy status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38CA9B2E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4FB0017C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2E35E0B8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</w:tcPr>
          <w:p w14:paraId="63FAB12F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236C36B6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097BA768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67D1F89A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7D3B1225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5E340C5A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</w:tcPr>
          <w:p w14:paraId="0DCABCBA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</w:tr>
      <w:tr w:rsidR="007C6372" w:rsidRPr="005D2424" w14:paraId="298188D2" w14:textId="77777777" w:rsidTr="007C6372">
        <w:trPr>
          <w:cantSplit/>
          <w:trHeight w:val="312"/>
          <w:tblHeader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1606B925" w14:textId="77777777" w:rsidR="007A6855" w:rsidRPr="005D2424" w:rsidRDefault="007A6855" w:rsidP="00EC5052">
            <w:pPr>
              <w:keepNext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CIT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1AF97A37" w14:textId="2D390236" w:rsidR="007A6855" w:rsidRPr="005D2424" w:rsidRDefault="00871FC7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6FD2452D" w14:textId="1B1A7BD1" w:rsidR="007A6855" w:rsidRPr="00EC5052" w:rsidRDefault="00871FC7" w:rsidP="00EC5052">
            <w:pPr>
              <w:keepNext/>
              <w:rPr>
                <w:sz w:val="20"/>
                <w:szCs w:val="20"/>
                <w:lang w:val="en-US"/>
              </w:rPr>
            </w:pPr>
            <w:r w:rsidRPr="00EC5052">
              <w:rPr>
                <w:sz w:val="20"/>
                <w:szCs w:val="20"/>
                <w:lang w:val="en-US"/>
              </w:rPr>
              <w:t>42.44 (20.06)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70B4CE33" w14:textId="71E287F2" w:rsidR="007A6855" w:rsidRPr="00EC5052" w:rsidRDefault="00871FC7" w:rsidP="00EC5052">
            <w:pPr>
              <w:keepNext/>
              <w:rPr>
                <w:sz w:val="20"/>
                <w:szCs w:val="20"/>
                <w:lang w:val="en-US"/>
              </w:rPr>
            </w:pPr>
            <w:r w:rsidRPr="00EC5052">
              <w:rPr>
                <w:sz w:val="20"/>
                <w:szCs w:val="20"/>
                <w:lang w:val="en-US"/>
              </w:rPr>
              <w:t>38.27 (22.84)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</w:tcPr>
          <w:p w14:paraId="6357684C" w14:textId="64A9896F" w:rsidR="007A6855" w:rsidRPr="00EC5052" w:rsidRDefault="00871FC7" w:rsidP="00EC5052">
            <w:pPr>
              <w:keepNext/>
              <w:rPr>
                <w:sz w:val="20"/>
                <w:szCs w:val="20"/>
                <w:lang w:val="en-US"/>
              </w:rPr>
            </w:pPr>
            <w:r w:rsidRPr="00EC5052">
              <w:rPr>
                <w:sz w:val="20"/>
                <w:szCs w:val="20"/>
                <w:lang w:val="en-US"/>
              </w:rPr>
              <w:t>4.17 (21.94)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2B49097F" w14:textId="4A2B0F12" w:rsidR="007A6855" w:rsidRPr="005D2424" w:rsidRDefault="00D525A7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2BFE1778" w14:textId="1656FAFB" w:rsidR="007A6855" w:rsidRPr="005D2424" w:rsidRDefault="00D525A7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.44 (22.14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4DD71143" w14:textId="570CF785" w:rsidR="007A6855" w:rsidRPr="005D2424" w:rsidRDefault="00D525A7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56 (20.42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4EBE19CC" w14:textId="30E65AE0" w:rsidR="007A6855" w:rsidRPr="005D2424" w:rsidRDefault="00D525A7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9 (20.26)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6DF07482" w14:textId="25B7EA39" w:rsidR="007A6855" w:rsidRPr="005D2424" w:rsidRDefault="00F37BA3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5.5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</w:tcPr>
          <w:p w14:paraId="3CB2916B" w14:textId="7715DC3D" w:rsidR="007A6855" w:rsidRPr="005D2424" w:rsidRDefault="00F37BA3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884</w:t>
            </w:r>
          </w:p>
        </w:tc>
      </w:tr>
      <w:tr w:rsidR="007C6372" w:rsidRPr="005D2424" w14:paraId="77A97DEB" w14:textId="77777777" w:rsidTr="007C6372">
        <w:trPr>
          <w:cantSplit/>
          <w:trHeight w:val="312"/>
          <w:tblHeader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696A96AF" w14:textId="77777777" w:rsidR="007A6855" w:rsidRPr="005D2424" w:rsidRDefault="007A6855" w:rsidP="00EC5052">
            <w:pPr>
              <w:keepNext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CNIT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3923B2D5" w14:textId="40728E6C" w:rsidR="007A6855" w:rsidRPr="005D2424" w:rsidRDefault="00871FC7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29906781" w14:textId="464BF4AD" w:rsidR="007A6855" w:rsidRPr="00EC5052" w:rsidRDefault="00871FC7" w:rsidP="00EC5052">
            <w:pPr>
              <w:keepNext/>
              <w:rPr>
                <w:sz w:val="20"/>
                <w:szCs w:val="20"/>
                <w:lang w:val="en-US"/>
              </w:rPr>
            </w:pPr>
            <w:r w:rsidRPr="00EC5052">
              <w:rPr>
                <w:sz w:val="20"/>
                <w:szCs w:val="20"/>
                <w:lang w:val="en-US"/>
              </w:rPr>
              <w:t>27.78 (21.47)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23DF7657" w14:textId="40A4D6C4" w:rsidR="007A6855" w:rsidRPr="00EC5052" w:rsidRDefault="00871FC7" w:rsidP="00EC5052">
            <w:pPr>
              <w:keepNext/>
              <w:rPr>
                <w:sz w:val="20"/>
                <w:szCs w:val="20"/>
                <w:lang w:val="en-US"/>
              </w:rPr>
            </w:pPr>
            <w:r w:rsidRPr="00EC5052">
              <w:rPr>
                <w:sz w:val="20"/>
                <w:szCs w:val="20"/>
                <w:lang w:val="en-US"/>
              </w:rPr>
              <w:t>27.44 (25.35)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</w:tcPr>
          <w:p w14:paraId="4ECB9D1B" w14:textId="56E416F0" w:rsidR="007A6855" w:rsidRPr="00EC5052" w:rsidRDefault="00871FC7" w:rsidP="00EC5052">
            <w:pPr>
              <w:keepNext/>
              <w:rPr>
                <w:sz w:val="20"/>
                <w:szCs w:val="20"/>
                <w:lang w:val="en-US"/>
              </w:rPr>
            </w:pPr>
            <w:r w:rsidRPr="00EC5052">
              <w:rPr>
                <w:sz w:val="20"/>
                <w:szCs w:val="20"/>
                <w:lang w:val="en-US"/>
              </w:rPr>
              <w:t>.33 (16.02)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7456E2CE" w14:textId="79032595" w:rsidR="007A6855" w:rsidRPr="005D2424" w:rsidRDefault="00D525A7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4447FC69" w14:textId="0CD37F7E" w:rsidR="007A6855" w:rsidRPr="005D2424" w:rsidRDefault="00D525A7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.13 (26.21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18AB207D" w14:textId="6E7DC22F" w:rsidR="007A6855" w:rsidRPr="005D2424" w:rsidRDefault="00D525A7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.07 (22.91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780A14CD" w14:textId="76800665" w:rsidR="007A6855" w:rsidRPr="005D2424" w:rsidRDefault="00D525A7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6 (13.89)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35CD01EC" w14:textId="1F83E545" w:rsidR="007A6855" w:rsidRPr="005D2424" w:rsidRDefault="009E4DA2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2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</w:tcPr>
          <w:p w14:paraId="14CF818B" w14:textId="2647BEFF" w:rsidR="007A6855" w:rsidRPr="005D2424" w:rsidRDefault="009E4DA2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912</w:t>
            </w:r>
          </w:p>
        </w:tc>
      </w:tr>
      <w:tr w:rsidR="007C6372" w14:paraId="7B292B6D" w14:textId="77777777" w:rsidTr="007C6372">
        <w:trPr>
          <w:cantSplit/>
          <w:trHeight w:val="312"/>
          <w:tblHeader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6A65401E" w14:textId="77777777" w:rsidR="00C0371E" w:rsidRDefault="00C0371E" w:rsidP="00EC5052">
            <w:pPr>
              <w:keepNext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C0371E"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  <w:t>Tumor entity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4959B8A8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120DE53E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3A2037B1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</w:tcPr>
          <w:p w14:paraId="010555AD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44B46F31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591A7E1F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68654FF7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11B9955E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17A3FA70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</w:tcPr>
          <w:p w14:paraId="08CB5283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</w:tr>
      <w:tr w:rsidR="007C6372" w14:paraId="6DC62E0C" w14:textId="77777777" w:rsidTr="007C6372">
        <w:trPr>
          <w:cantSplit/>
          <w:trHeight w:val="312"/>
          <w:tblHeader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277C2D9A" w14:textId="77777777" w:rsidR="00812EFE" w:rsidRDefault="00812EFE" w:rsidP="00EC5052">
            <w:pPr>
              <w:keepNext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mamma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61EE40F0" w14:textId="59089A3A" w:rsidR="00812EFE" w:rsidRPr="005D2424" w:rsidRDefault="00E22F61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0C3E28C8" w14:textId="2B9862E4" w:rsidR="00812EFE" w:rsidRPr="005D2424" w:rsidRDefault="00E22F61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.03 (19.96)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47AF4238" w14:textId="0D8EAC8A" w:rsidR="00812EFE" w:rsidRPr="005D2424" w:rsidRDefault="00E22F61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67 (22.38)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</w:tcPr>
          <w:p w14:paraId="298C35B6" w14:textId="496D93CA" w:rsidR="00812EFE" w:rsidRPr="005D2424" w:rsidRDefault="00E22F61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36 (21.43)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02F55905" w14:textId="6CCE25F1" w:rsidR="00812EFE" w:rsidRPr="005D2424" w:rsidRDefault="00EA1822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1964B663" w14:textId="2E58B541" w:rsidR="00812EFE" w:rsidRPr="005D2424" w:rsidRDefault="00EA1822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.00 (25.27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47B5B5D4" w14:textId="36FE0E9B" w:rsidR="00812EFE" w:rsidRPr="005D2424" w:rsidRDefault="00EA1822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.14 (23.54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210D69E6" w14:textId="09EDC93E" w:rsidR="00812EFE" w:rsidRPr="005D2424" w:rsidRDefault="00EA1822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14 (11.63)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1AA454E7" w14:textId="4BD5ED90" w:rsidR="00812EFE" w:rsidRDefault="00033D9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2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</w:tcPr>
          <w:p w14:paraId="2D59EC2C" w14:textId="4325B2F5" w:rsidR="00812EFE" w:rsidRDefault="00033D9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62</w:t>
            </w:r>
          </w:p>
        </w:tc>
      </w:tr>
      <w:tr w:rsidR="007C6372" w14:paraId="515A3009" w14:textId="77777777" w:rsidTr="007C6372">
        <w:trPr>
          <w:cantSplit/>
          <w:trHeight w:val="312"/>
          <w:tblHeader/>
        </w:trPr>
        <w:tc>
          <w:tcPr>
            <w:tcW w:w="682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6E168EF" w14:textId="77777777" w:rsidR="00812EFE" w:rsidRDefault="00812EFE" w:rsidP="00EC5052">
            <w:pPr>
              <w:keepNext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hemonc</w:t>
            </w:r>
          </w:p>
        </w:tc>
        <w:tc>
          <w:tcPr>
            <w:tcW w:w="262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0838C49" w14:textId="1CD188E3" w:rsidR="00812EFE" w:rsidRPr="005D2424" w:rsidRDefault="00E22F61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498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1A9C934" w14:textId="4507FDFD" w:rsidR="00812EFE" w:rsidRPr="005D2424" w:rsidRDefault="00E22F61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.74 (24.40)</w:t>
            </w:r>
          </w:p>
        </w:tc>
        <w:tc>
          <w:tcPr>
            <w:tcW w:w="498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9988CF4" w14:textId="20401089" w:rsidR="00812EFE" w:rsidRPr="005D2424" w:rsidRDefault="00E22F61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.58 (29.01)</w:t>
            </w:r>
          </w:p>
        </w:tc>
        <w:tc>
          <w:tcPr>
            <w:tcW w:w="50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C646E45" w14:textId="1A63C957" w:rsidR="00812EFE" w:rsidRPr="005D2424" w:rsidRDefault="00E22F61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6 (21.36)</w:t>
            </w:r>
          </w:p>
        </w:tc>
        <w:tc>
          <w:tcPr>
            <w:tcW w:w="262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3E71526" w14:textId="60D542CF" w:rsidR="00812EFE" w:rsidRPr="005D2424" w:rsidRDefault="00EA1822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508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323229A" w14:textId="51B16935" w:rsidR="00812EFE" w:rsidRPr="005D2424" w:rsidRDefault="00EA1822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.08 (22.07)</w:t>
            </w:r>
          </w:p>
        </w:tc>
        <w:tc>
          <w:tcPr>
            <w:tcW w:w="508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5F358F1" w14:textId="417E1017" w:rsidR="00812EFE" w:rsidRPr="005D2424" w:rsidRDefault="00EA1822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23 (20.80)</w:t>
            </w:r>
          </w:p>
        </w:tc>
        <w:tc>
          <w:tcPr>
            <w:tcW w:w="508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3A7FE13" w14:textId="70409E43" w:rsidR="00812EFE" w:rsidRPr="005D2424" w:rsidRDefault="00EA1822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85 (17.86)</w:t>
            </w:r>
          </w:p>
        </w:tc>
        <w:tc>
          <w:tcPr>
            <w:tcW w:w="420" w:type="pct"/>
            <w:tcBorders>
              <w:top w:val="nil"/>
              <w:bottom w:val="single" w:sz="8" w:space="0" w:color="auto"/>
            </w:tcBorders>
          </w:tcPr>
          <w:p w14:paraId="0ECB07A8" w14:textId="35AA9E65" w:rsidR="00812EFE" w:rsidRDefault="00033D9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3.5</w:t>
            </w:r>
          </w:p>
        </w:tc>
        <w:tc>
          <w:tcPr>
            <w:tcW w:w="354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DF1691D" w14:textId="093C09EB" w:rsidR="00812EFE" w:rsidRDefault="00033D9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527</w:t>
            </w:r>
          </w:p>
        </w:tc>
      </w:tr>
      <w:tr w:rsidR="007C6372" w:rsidRPr="00BF5C0E" w14:paraId="58082654" w14:textId="77777777" w:rsidTr="007C6372">
        <w:trPr>
          <w:cantSplit/>
          <w:trHeight w:val="312"/>
          <w:tblHeader/>
        </w:trPr>
        <w:tc>
          <w:tcPr>
            <w:tcW w:w="682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4209E93" w14:textId="77777777" w:rsidR="00D0240C" w:rsidRPr="007A6855" w:rsidRDefault="00D0240C" w:rsidP="00EC5052">
            <w:pPr>
              <w:keepNext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A6855">
              <w:rPr>
                <w:rFonts w:cstheme="minorHAnsi"/>
                <w:b/>
                <w:sz w:val="20"/>
                <w:szCs w:val="20"/>
                <w:lang w:val="en-US"/>
              </w:rPr>
              <w:t>PHQ8</w:t>
            </w:r>
          </w:p>
        </w:tc>
        <w:tc>
          <w:tcPr>
            <w:tcW w:w="262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2703748" w14:textId="77777777" w:rsidR="00D0240C" w:rsidRPr="00BF5C0E" w:rsidRDefault="00D0240C" w:rsidP="00EC5052">
            <w:pPr>
              <w:keepNext/>
              <w:rPr>
                <w:sz w:val="20"/>
                <w:szCs w:val="20"/>
                <w:lang w:val="en-US"/>
              </w:rPr>
            </w:pPr>
            <w:r w:rsidRPr="00BF5C0E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498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605A2BF" w14:textId="77777777" w:rsidR="00D0240C" w:rsidRPr="00BF5C0E" w:rsidRDefault="00D0240C" w:rsidP="00EC5052">
            <w:pPr>
              <w:keepNext/>
              <w:rPr>
                <w:sz w:val="20"/>
                <w:szCs w:val="20"/>
                <w:lang w:val="en-US"/>
              </w:rPr>
            </w:pPr>
            <w:r w:rsidRPr="00BF5C0E">
              <w:rPr>
                <w:sz w:val="20"/>
                <w:szCs w:val="20"/>
                <w:lang w:val="en-US"/>
              </w:rPr>
              <w:t>6.97 (4.62)</w:t>
            </w:r>
          </w:p>
        </w:tc>
        <w:tc>
          <w:tcPr>
            <w:tcW w:w="498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14127D8" w14:textId="77777777" w:rsidR="00D0240C" w:rsidRPr="00BF5C0E" w:rsidRDefault="00D0240C" w:rsidP="00EC5052">
            <w:pPr>
              <w:keepNext/>
              <w:rPr>
                <w:sz w:val="20"/>
                <w:szCs w:val="20"/>
                <w:lang w:val="en-US"/>
              </w:rPr>
            </w:pPr>
            <w:r w:rsidRPr="00BF5C0E">
              <w:rPr>
                <w:sz w:val="20"/>
                <w:szCs w:val="20"/>
                <w:lang w:val="en-US"/>
              </w:rPr>
              <w:t>5.95 (4.85)</w:t>
            </w:r>
          </w:p>
        </w:tc>
        <w:tc>
          <w:tcPr>
            <w:tcW w:w="50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BA2549F" w14:textId="77777777" w:rsidR="00D0240C" w:rsidRPr="00BF5C0E" w:rsidRDefault="00D0240C" w:rsidP="00EC5052">
            <w:pPr>
              <w:keepNext/>
              <w:rPr>
                <w:sz w:val="20"/>
                <w:szCs w:val="20"/>
                <w:lang w:val="en-US"/>
              </w:rPr>
            </w:pPr>
            <w:r w:rsidRPr="00BF5C0E">
              <w:rPr>
                <w:sz w:val="20"/>
                <w:szCs w:val="20"/>
                <w:lang w:val="en-US"/>
              </w:rPr>
              <w:t>1.02 (3.60)</w:t>
            </w:r>
          </w:p>
        </w:tc>
        <w:tc>
          <w:tcPr>
            <w:tcW w:w="262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D9538B7" w14:textId="77777777" w:rsidR="00D0240C" w:rsidRPr="00BF5C0E" w:rsidRDefault="00D0240C" w:rsidP="00EC5052">
            <w:pPr>
              <w:keepNext/>
              <w:rPr>
                <w:sz w:val="20"/>
                <w:szCs w:val="20"/>
                <w:lang w:val="en-US"/>
              </w:rPr>
            </w:pPr>
            <w:r w:rsidRPr="00BF5C0E"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508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0ADC654" w14:textId="77777777" w:rsidR="00D0240C" w:rsidRPr="00BF5C0E" w:rsidRDefault="00D0240C" w:rsidP="00EC5052">
            <w:pPr>
              <w:keepNext/>
              <w:rPr>
                <w:sz w:val="20"/>
                <w:szCs w:val="20"/>
                <w:lang w:val="en-US"/>
              </w:rPr>
            </w:pPr>
            <w:r w:rsidRPr="00BF5C0E">
              <w:rPr>
                <w:sz w:val="20"/>
                <w:szCs w:val="20"/>
                <w:lang w:val="en-US"/>
              </w:rPr>
              <w:t>7.69 (5.15)</w:t>
            </w:r>
          </w:p>
        </w:tc>
        <w:tc>
          <w:tcPr>
            <w:tcW w:w="508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59E7C7B" w14:textId="77777777" w:rsidR="00D0240C" w:rsidRPr="00BF5C0E" w:rsidRDefault="00D0240C" w:rsidP="00EC5052">
            <w:pPr>
              <w:keepNext/>
              <w:rPr>
                <w:sz w:val="20"/>
                <w:szCs w:val="20"/>
                <w:lang w:val="en-US"/>
              </w:rPr>
            </w:pPr>
            <w:r w:rsidRPr="00BF5C0E">
              <w:rPr>
                <w:sz w:val="20"/>
                <w:szCs w:val="20"/>
                <w:lang w:val="en-US"/>
              </w:rPr>
              <w:t>6.78 (4.60)</w:t>
            </w:r>
          </w:p>
        </w:tc>
        <w:tc>
          <w:tcPr>
            <w:tcW w:w="508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C1A26BE" w14:textId="77777777" w:rsidR="00D0240C" w:rsidRPr="00BF5C0E" w:rsidRDefault="00D0240C" w:rsidP="00EC5052">
            <w:pPr>
              <w:keepNext/>
              <w:rPr>
                <w:sz w:val="20"/>
                <w:szCs w:val="20"/>
                <w:lang w:val="en-US"/>
              </w:rPr>
            </w:pPr>
            <w:r w:rsidRPr="00BF5C0E">
              <w:rPr>
                <w:sz w:val="20"/>
                <w:szCs w:val="20"/>
                <w:lang w:val="en-US"/>
              </w:rPr>
              <w:t>0.91 (3.56)</w:t>
            </w:r>
          </w:p>
        </w:tc>
        <w:tc>
          <w:tcPr>
            <w:tcW w:w="420" w:type="pct"/>
            <w:tcBorders>
              <w:top w:val="single" w:sz="8" w:space="0" w:color="auto"/>
              <w:bottom w:val="nil"/>
            </w:tcBorders>
          </w:tcPr>
          <w:p w14:paraId="024D1960" w14:textId="77777777" w:rsidR="00D0240C" w:rsidRPr="00BF5C0E" w:rsidRDefault="00D0240C" w:rsidP="00EC5052">
            <w:pPr>
              <w:keepNext/>
              <w:rPr>
                <w:sz w:val="20"/>
                <w:szCs w:val="20"/>
                <w:lang w:val="en-US"/>
              </w:rPr>
            </w:pPr>
            <w:r w:rsidRPr="00BF5C0E">
              <w:rPr>
                <w:sz w:val="20"/>
                <w:szCs w:val="20"/>
                <w:lang w:val="en-US"/>
              </w:rPr>
              <w:t>1938</w:t>
            </w:r>
          </w:p>
        </w:tc>
        <w:tc>
          <w:tcPr>
            <w:tcW w:w="354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2D31CE3" w14:textId="77777777" w:rsidR="00D0240C" w:rsidRPr="00BF5C0E" w:rsidRDefault="00D0240C" w:rsidP="00EC5052">
            <w:pPr>
              <w:keepNext/>
              <w:rPr>
                <w:sz w:val="20"/>
                <w:szCs w:val="20"/>
                <w:lang w:val="en-US"/>
              </w:rPr>
            </w:pPr>
            <w:r w:rsidRPr="00BF5C0E">
              <w:rPr>
                <w:sz w:val="20"/>
                <w:szCs w:val="20"/>
                <w:lang w:val="en-US"/>
              </w:rPr>
              <w:t>.954</w:t>
            </w:r>
          </w:p>
        </w:tc>
      </w:tr>
      <w:tr w:rsidR="007C6372" w:rsidRPr="005D2424" w14:paraId="0B05C9BB" w14:textId="77777777" w:rsidTr="007C6372">
        <w:trPr>
          <w:cantSplit/>
          <w:trHeight w:val="312"/>
          <w:tblHeader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4EC88ACE" w14:textId="77777777" w:rsidR="007A6855" w:rsidRPr="005D2424" w:rsidRDefault="007A6855" w:rsidP="00EC5052">
            <w:pPr>
              <w:keepNext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7E81D547" w14:textId="78B9FD19" w:rsidR="007A6855" w:rsidRPr="005D2424" w:rsidRDefault="0073274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55DFF9D4" w14:textId="6ECE0146" w:rsidR="007A6855" w:rsidRPr="005D2424" w:rsidRDefault="0073274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8 (2.95)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0C802FBB" w14:textId="40041D6E" w:rsidR="007A6855" w:rsidRPr="005D2424" w:rsidRDefault="0073274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2 (3.01)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</w:tcPr>
          <w:p w14:paraId="2CB3DA1F" w14:textId="00C65B84" w:rsidR="007A6855" w:rsidRPr="005D2424" w:rsidRDefault="0073274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6 (3.40)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0AC3B227" w14:textId="1341BCFD" w:rsidR="007A6855" w:rsidRPr="005D2424" w:rsidRDefault="0003469D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1096424F" w14:textId="5DECC99F" w:rsidR="007A6855" w:rsidRPr="005D2424" w:rsidRDefault="0003469D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13 (5.34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6F7A96C1" w14:textId="56294A2B" w:rsidR="007A6855" w:rsidRPr="005D2424" w:rsidRDefault="0003469D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0 (5.15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4CF663F2" w14:textId="2D05AD32" w:rsidR="007A6855" w:rsidRPr="005D2424" w:rsidRDefault="0003469D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83 (3.60)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2365223E" w14:textId="03076B50" w:rsidR="007A6855" w:rsidRPr="005D2424" w:rsidRDefault="009E4DA2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4.5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</w:tcPr>
          <w:p w14:paraId="79DF6A81" w14:textId="4F753E33" w:rsidR="007A6855" w:rsidRPr="005D2424" w:rsidRDefault="009E4DA2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475</w:t>
            </w:r>
          </w:p>
        </w:tc>
      </w:tr>
      <w:tr w:rsidR="007C6372" w:rsidRPr="005D2424" w14:paraId="37BC2159" w14:textId="77777777" w:rsidTr="007C6372">
        <w:trPr>
          <w:cantSplit/>
          <w:trHeight w:val="312"/>
          <w:tblHeader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7818CFF1" w14:textId="77777777" w:rsidR="007A6855" w:rsidRPr="005D2424" w:rsidRDefault="007A6855" w:rsidP="00EC5052">
            <w:pPr>
              <w:keepNext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6AEE358D" w14:textId="3929DA5E" w:rsidR="007A6855" w:rsidRPr="005D2424" w:rsidRDefault="0073274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4F895CBB" w14:textId="75DD078A" w:rsidR="007A6855" w:rsidRPr="005D2424" w:rsidRDefault="0073274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69 (5.03)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63B74B2C" w14:textId="141674CE" w:rsidR="007A6855" w:rsidRPr="005D2424" w:rsidRDefault="0073274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90 (5.20)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</w:tcPr>
          <w:p w14:paraId="09CBBDA4" w14:textId="1D6629D9" w:rsidR="007A6855" w:rsidRPr="005D2424" w:rsidRDefault="0073274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79 (3.69)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6836EA35" w14:textId="12E58E17" w:rsidR="007A6855" w:rsidRPr="005D2424" w:rsidRDefault="0003469D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1DC3E4D9" w14:textId="7BA1E9CB" w:rsidR="007A6855" w:rsidRPr="005D2424" w:rsidRDefault="0003469D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00 (5.09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7F2F1A64" w14:textId="13BCF7B0" w:rsidR="007A6855" w:rsidRPr="005D2424" w:rsidRDefault="0003469D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05 (4.31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4D146C0F" w14:textId="26EF23AF" w:rsidR="007A6855" w:rsidRPr="005D2424" w:rsidRDefault="0003469D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95 (3.58)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23824D7F" w14:textId="52B694FC" w:rsidR="007A6855" w:rsidRPr="005D2424" w:rsidRDefault="009E4DA2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0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</w:tcPr>
          <w:p w14:paraId="58E3D701" w14:textId="352239B9" w:rsidR="007A6855" w:rsidRPr="005D2424" w:rsidRDefault="009E4DA2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519</w:t>
            </w:r>
          </w:p>
        </w:tc>
      </w:tr>
      <w:tr w:rsidR="007C6372" w14:paraId="3BCFD11E" w14:textId="77777777" w:rsidTr="007C6372">
        <w:trPr>
          <w:cantSplit/>
          <w:trHeight w:val="312"/>
          <w:tblHeader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34B72A15" w14:textId="77777777" w:rsidR="00C0371E" w:rsidRDefault="00C0371E" w:rsidP="00EC5052">
            <w:pPr>
              <w:keepNext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C0371E"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  <w:t>Therapy goal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71D6351A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41C01F9B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02894C36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</w:tcPr>
          <w:p w14:paraId="683D715B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1832A3AE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69BDF8BD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37FC6325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68745F47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537802A7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</w:tcPr>
          <w:p w14:paraId="3E0AB508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</w:tr>
      <w:tr w:rsidR="007C6372" w:rsidRPr="005D2424" w14:paraId="7998C278" w14:textId="77777777" w:rsidTr="007C6372">
        <w:trPr>
          <w:cantSplit/>
          <w:trHeight w:val="312"/>
          <w:tblHeader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475820F5" w14:textId="77777777" w:rsidR="007A6855" w:rsidRPr="005D2424" w:rsidRDefault="007A6855" w:rsidP="00EC5052">
            <w:pPr>
              <w:keepNext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1AF537BD" w14:textId="4AAE71A8" w:rsidR="007A6855" w:rsidRPr="005D2424" w:rsidRDefault="0073274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4C68143E" w14:textId="4DCA7404" w:rsidR="007A6855" w:rsidRPr="005D2424" w:rsidRDefault="0073274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49 (4.97)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4FDD6C68" w14:textId="66EE31EE" w:rsidR="007A6855" w:rsidRPr="005D2424" w:rsidRDefault="0073274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82 (4.86)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</w:tcPr>
          <w:p w14:paraId="7C94C278" w14:textId="5B35D821" w:rsidR="007A6855" w:rsidRPr="005D2424" w:rsidRDefault="0073274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67 (</w:t>
            </w:r>
            <w:r w:rsidR="003335BE">
              <w:rPr>
                <w:sz w:val="20"/>
                <w:szCs w:val="20"/>
                <w:lang w:val="en-US"/>
              </w:rPr>
              <w:t>3.33)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71F57CFD" w14:textId="7E10D4D4" w:rsidR="007A6855" w:rsidRPr="005D2424" w:rsidRDefault="0003469D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71C8D870" w14:textId="1F9B9612" w:rsidR="007A6855" w:rsidRPr="005D2424" w:rsidRDefault="0003469D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22 (5.40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41243B7F" w14:textId="50DE131A" w:rsidR="007A6855" w:rsidRPr="005D2424" w:rsidRDefault="0003469D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89 (4.88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260B45E3" w14:textId="1CF4D46C" w:rsidR="007A6855" w:rsidRPr="005D2424" w:rsidRDefault="0003469D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3 (3.83)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1984EBA3" w14:textId="1435D3BE" w:rsidR="007A6855" w:rsidRPr="005D2424" w:rsidRDefault="009E4DA2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1.1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</w:tcPr>
          <w:p w14:paraId="1B507B59" w14:textId="34A56BBD" w:rsidR="007A6855" w:rsidRPr="005D2424" w:rsidRDefault="009E4DA2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97</w:t>
            </w:r>
          </w:p>
        </w:tc>
      </w:tr>
      <w:tr w:rsidR="007C6372" w:rsidRPr="005D2424" w14:paraId="2AF0F6DA" w14:textId="77777777" w:rsidTr="007C6372">
        <w:trPr>
          <w:cantSplit/>
          <w:trHeight w:val="312"/>
          <w:tblHeader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74697E2F" w14:textId="77777777" w:rsidR="007A6855" w:rsidRPr="005D2424" w:rsidRDefault="007A6855" w:rsidP="00EC5052">
            <w:pPr>
              <w:keepNext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palliative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0E1AD660" w14:textId="1E44027F" w:rsidR="007A6855" w:rsidRPr="005D2424" w:rsidRDefault="003335B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369ED9BF" w14:textId="22208B02" w:rsidR="007A6855" w:rsidRPr="005D2424" w:rsidRDefault="003335B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45 (4.46)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0714490F" w14:textId="00974324" w:rsidR="007A6855" w:rsidRPr="005D2424" w:rsidRDefault="003335B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73 (5.69)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</w:tcPr>
          <w:p w14:paraId="304381AB" w14:textId="6CB045C4" w:rsidR="007A6855" w:rsidRPr="005D2424" w:rsidRDefault="003335B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73 (4.05)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28D23FF5" w14:textId="67805F52" w:rsidR="007A6855" w:rsidRPr="005D2424" w:rsidRDefault="0003469D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24EC74BE" w14:textId="29BD1DFF" w:rsidR="007A6855" w:rsidRPr="005D2424" w:rsidRDefault="0003469D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00 (4.63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1E477597" w14:textId="75EE37F2" w:rsidR="007A6855" w:rsidRPr="005D2424" w:rsidRDefault="0003469D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55 (3.50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3676F028" w14:textId="75F4307B" w:rsidR="007A6855" w:rsidRPr="005D2424" w:rsidRDefault="0003469D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55 (</w:t>
            </w:r>
            <w:r w:rsidR="0099552E">
              <w:rPr>
                <w:sz w:val="20"/>
                <w:szCs w:val="20"/>
                <w:lang w:val="en-US"/>
              </w:rPr>
              <w:t>2.66)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0BE80141" w14:textId="74036337" w:rsidR="007A6855" w:rsidRPr="005D2424" w:rsidRDefault="009E4DA2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.5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</w:tcPr>
          <w:p w14:paraId="5E84E278" w14:textId="3792DDB7" w:rsidR="007A6855" w:rsidRPr="005D2424" w:rsidRDefault="009E4DA2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72</w:t>
            </w:r>
          </w:p>
        </w:tc>
      </w:tr>
      <w:tr w:rsidR="007C6372" w14:paraId="140EE1A8" w14:textId="77777777" w:rsidTr="007C6372">
        <w:trPr>
          <w:cantSplit/>
          <w:trHeight w:val="312"/>
          <w:tblHeader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63B799BA" w14:textId="77777777" w:rsidR="00C0371E" w:rsidRDefault="00C0371E" w:rsidP="00EC5052">
            <w:pPr>
              <w:keepNext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C0371E"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  <w:t>Therapy status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1591651E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05E0DCA2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1E7CF730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</w:tcPr>
          <w:p w14:paraId="3B23B917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64807A39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2FDDD8DD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6CD56F4C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531BAEB8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680AA946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</w:tcPr>
          <w:p w14:paraId="7C0CD9DD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</w:tr>
      <w:tr w:rsidR="007C6372" w:rsidRPr="005D2424" w14:paraId="59C7C336" w14:textId="77777777" w:rsidTr="007C6372">
        <w:trPr>
          <w:cantSplit/>
          <w:trHeight w:val="312"/>
          <w:tblHeader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793ADA31" w14:textId="77777777" w:rsidR="007A6855" w:rsidRPr="005D2424" w:rsidRDefault="007A6855" w:rsidP="00EC5052">
            <w:pPr>
              <w:keepNext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CIT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61D17133" w14:textId="36DE23F2" w:rsidR="007A6855" w:rsidRPr="005D2424" w:rsidRDefault="003335B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3AF0A4D8" w14:textId="6EA4307F" w:rsidR="007A6855" w:rsidRPr="005D2424" w:rsidRDefault="003335B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89 (4.13)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3CF0BADA" w14:textId="3736664E" w:rsidR="007A6855" w:rsidRPr="005D2424" w:rsidRDefault="003335B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6 (4.82)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</w:tcPr>
          <w:p w14:paraId="7A3D0280" w14:textId="3A3766A3" w:rsidR="007A6855" w:rsidRPr="005D2424" w:rsidRDefault="003335B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3 (4.01)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1195E961" w14:textId="52850E51" w:rsidR="007A6855" w:rsidRPr="005D2424" w:rsidRDefault="0099552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3F26F1E6" w14:textId="67058F43" w:rsidR="007A6855" w:rsidRPr="005D2424" w:rsidRDefault="0099552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17 (4.85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541ADF38" w14:textId="21A43208" w:rsidR="007A6855" w:rsidRPr="005D2424" w:rsidRDefault="0099552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17 (4.88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25F238F1" w14:textId="32C7D7DF" w:rsidR="007A6855" w:rsidRPr="005D2424" w:rsidRDefault="0099552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3.62)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587F47F9" w14:textId="7F42A79F" w:rsidR="007A6855" w:rsidRPr="005D2424" w:rsidRDefault="009E4DA2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5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</w:tcPr>
          <w:p w14:paraId="25F8EDCE" w14:textId="5EF3D5E6" w:rsidR="007A6855" w:rsidRPr="005D2424" w:rsidRDefault="009E4DA2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852</w:t>
            </w:r>
          </w:p>
        </w:tc>
      </w:tr>
      <w:tr w:rsidR="007C6372" w:rsidRPr="005D2424" w14:paraId="343BE1D0" w14:textId="77777777" w:rsidTr="007C6372">
        <w:trPr>
          <w:cantSplit/>
          <w:trHeight w:val="312"/>
          <w:tblHeader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5F98E47A" w14:textId="77777777" w:rsidR="007A6855" w:rsidRPr="005D2424" w:rsidRDefault="007A6855" w:rsidP="00EC5052">
            <w:pPr>
              <w:keepNext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CNIT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078211D0" w14:textId="363E6844" w:rsidR="007A6855" w:rsidRPr="005D2424" w:rsidRDefault="003335B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23F204D9" w14:textId="7B239D02" w:rsidR="007A6855" w:rsidRPr="005D2424" w:rsidRDefault="003335B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30 (4.98)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16B0B9B9" w14:textId="7243643E" w:rsidR="007A6855" w:rsidRPr="005D2424" w:rsidRDefault="003335B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7 (4.36)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</w:tcPr>
          <w:p w14:paraId="14D1AD3A" w14:textId="1A88B5B7" w:rsidR="007A6855" w:rsidRPr="005D2424" w:rsidRDefault="003335B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74 (2.77)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4AEF3454" w14:textId="27923B15" w:rsidR="007A6855" w:rsidRPr="005D2424" w:rsidRDefault="0099552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55B76570" w14:textId="6447E946" w:rsidR="007A6855" w:rsidRPr="005D2424" w:rsidRDefault="0099552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34 (5.52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77BB5B3E" w14:textId="4091F0B8" w:rsidR="007A6855" w:rsidRPr="005D2424" w:rsidRDefault="0099552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55 (4.69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69A84664" w14:textId="44C084E2" w:rsidR="007A6855" w:rsidRPr="005D2424" w:rsidRDefault="0099552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79 (3.55)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77A167AE" w14:textId="0D4C387D" w:rsidR="007A6855" w:rsidRPr="005D2424" w:rsidRDefault="009E4DA2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3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</w:tcPr>
          <w:p w14:paraId="061379FF" w14:textId="521BD275" w:rsidR="007A6855" w:rsidRPr="005D2424" w:rsidRDefault="009E4DA2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851</w:t>
            </w:r>
          </w:p>
        </w:tc>
      </w:tr>
      <w:tr w:rsidR="007C6372" w14:paraId="7F0321AB" w14:textId="77777777" w:rsidTr="007C6372">
        <w:trPr>
          <w:cantSplit/>
          <w:trHeight w:val="312"/>
          <w:tblHeader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6575B055" w14:textId="77777777" w:rsidR="00C0371E" w:rsidRDefault="00C0371E" w:rsidP="00EC5052">
            <w:pPr>
              <w:keepNext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C0371E"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  <w:t>Tumor entity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6EFA9C4B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1F4AED46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187D4C02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</w:tcPr>
          <w:p w14:paraId="19D99756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4B8F70F8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58EDB2CF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31F18B70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1A7F122B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17E8C43B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</w:tcPr>
          <w:p w14:paraId="57BCBF48" w14:textId="77777777" w:rsidR="00C0371E" w:rsidRDefault="00C0371E" w:rsidP="00EC5052">
            <w:pPr>
              <w:keepNext/>
              <w:rPr>
                <w:sz w:val="20"/>
                <w:szCs w:val="20"/>
                <w:lang w:val="en-US"/>
              </w:rPr>
            </w:pPr>
          </w:p>
        </w:tc>
      </w:tr>
      <w:tr w:rsidR="007C6372" w14:paraId="3B8345CD" w14:textId="77777777" w:rsidTr="007C6372">
        <w:trPr>
          <w:cantSplit/>
          <w:trHeight w:val="312"/>
          <w:tblHeader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</w:tcPr>
          <w:p w14:paraId="12BDD538" w14:textId="608D484D" w:rsidR="00812EFE" w:rsidRDefault="00812EFE" w:rsidP="00EC5052">
            <w:pPr>
              <w:keepNext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BC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17A977EC" w14:textId="08EFF648" w:rsidR="00812EFE" w:rsidRPr="005D2424" w:rsidRDefault="0073274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5B6A6383" w14:textId="7AD7B8C9" w:rsidR="00812EFE" w:rsidRPr="005D2424" w:rsidRDefault="0073274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63 (4.46)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1B787D12" w14:textId="4CE7A51D" w:rsidR="00812EFE" w:rsidRPr="005D2424" w:rsidRDefault="0073274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16 (5.12)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</w:tcPr>
          <w:p w14:paraId="7862E544" w14:textId="40B46079" w:rsidR="00812EFE" w:rsidRPr="005D2424" w:rsidRDefault="0073274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7 (4.01)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</w:tcPr>
          <w:p w14:paraId="050257B8" w14:textId="3C2A9F1B" w:rsidR="00812EFE" w:rsidRPr="005D2424" w:rsidRDefault="003335B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45EBE49E" w14:textId="5526FD0B" w:rsidR="00812EFE" w:rsidRPr="005D2424" w:rsidRDefault="003335B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71 (4.73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05AE52C6" w14:textId="0E779F52" w:rsidR="00812EFE" w:rsidRPr="005D2424" w:rsidRDefault="003335B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35 (4.50)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</w:tcPr>
          <w:p w14:paraId="0BAA3373" w14:textId="7B89B14F" w:rsidR="00812EFE" w:rsidRPr="005D2424" w:rsidRDefault="003335B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5 (3.35)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1B847B20" w14:textId="24B92379" w:rsidR="00812EFE" w:rsidRDefault="00033D9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8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</w:tcPr>
          <w:p w14:paraId="447444E1" w14:textId="7C32DBB0" w:rsidR="00812EFE" w:rsidRDefault="00033D9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46</w:t>
            </w:r>
          </w:p>
        </w:tc>
      </w:tr>
      <w:tr w:rsidR="007C6372" w14:paraId="0E7D71F0" w14:textId="77777777" w:rsidTr="007C6372">
        <w:trPr>
          <w:cantSplit/>
          <w:trHeight w:val="312"/>
          <w:tblHeader/>
        </w:trPr>
        <w:tc>
          <w:tcPr>
            <w:tcW w:w="682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619B00D" w14:textId="77777777" w:rsidR="00812EFE" w:rsidRDefault="00812EFE" w:rsidP="00EC5052">
            <w:pPr>
              <w:keepNext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hemonc</w:t>
            </w:r>
          </w:p>
        </w:tc>
        <w:tc>
          <w:tcPr>
            <w:tcW w:w="262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283AFC1" w14:textId="245C8A3F" w:rsidR="00812EFE" w:rsidRPr="005D2424" w:rsidRDefault="0073274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498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0FA2819" w14:textId="6927FE6F" w:rsidR="00812EFE" w:rsidRPr="005D2424" w:rsidRDefault="0073274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39 (4.84)</w:t>
            </w:r>
          </w:p>
        </w:tc>
        <w:tc>
          <w:tcPr>
            <w:tcW w:w="498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7E12EA1" w14:textId="70161BDF" w:rsidR="00812EFE" w:rsidRPr="005D2424" w:rsidRDefault="0073274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72 (4.79)</w:t>
            </w:r>
          </w:p>
        </w:tc>
        <w:tc>
          <w:tcPr>
            <w:tcW w:w="500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4C6D7BE" w14:textId="74D9C5A1" w:rsidR="00812EFE" w:rsidRPr="005D2424" w:rsidRDefault="0073274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7 (3.20)</w:t>
            </w:r>
          </w:p>
        </w:tc>
        <w:tc>
          <w:tcPr>
            <w:tcW w:w="262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B4F543D" w14:textId="584C4C0A" w:rsidR="00812EFE" w:rsidRPr="005D2424" w:rsidRDefault="003335B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508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D5F7530" w14:textId="6430F71A" w:rsidR="00812EFE" w:rsidRPr="005D2424" w:rsidRDefault="0003469D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70 (4.89)</w:t>
            </w:r>
          </w:p>
        </w:tc>
        <w:tc>
          <w:tcPr>
            <w:tcW w:w="508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21F81C9" w14:textId="48FDA5E1" w:rsidR="00812EFE" w:rsidRPr="005D2424" w:rsidRDefault="0003469D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22 (4.79)</w:t>
            </w:r>
          </w:p>
        </w:tc>
        <w:tc>
          <w:tcPr>
            <w:tcW w:w="508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DC2E392" w14:textId="48771D0C" w:rsidR="00812EFE" w:rsidRPr="005D2424" w:rsidRDefault="0003469D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48 (3.20)</w:t>
            </w:r>
          </w:p>
        </w:tc>
        <w:tc>
          <w:tcPr>
            <w:tcW w:w="420" w:type="pct"/>
            <w:tcBorders>
              <w:top w:val="nil"/>
              <w:bottom w:val="single" w:sz="8" w:space="0" w:color="auto"/>
            </w:tcBorders>
          </w:tcPr>
          <w:p w14:paraId="78A13313" w14:textId="1CB2E63B" w:rsidR="00812EFE" w:rsidRDefault="00033D9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6</w:t>
            </w:r>
          </w:p>
        </w:tc>
        <w:tc>
          <w:tcPr>
            <w:tcW w:w="354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B315457" w14:textId="4AB574EE" w:rsidR="00812EFE" w:rsidRDefault="00033D9E" w:rsidP="00EC5052">
            <w:pPr>
              <w:keepNext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21</w:t>
            </w:r>
          </w:p>
        </w:tc>
      </w:tr>
    </w:tbl>
    <w:p w14:paraId="4BB34AA4" w14:textId="79D71426" w:rsidR="005E06C0" w:rsidRPr="00706420" w:rsidRDefault="00755E50" w:rsidP="00755E50">
      <w:pPr>
        <w:spacing w:line="480" w:lineRule="auto"/>
        <w:rPr>
          <w:lang w:val="en-US"/>
        </w:rPr>
      </w:pPr>
      <w:r>
        <w:rPr>
          <w:sz w:val="20"/>
          <w:szCs w:val="20"/>
          <w:lang w:val="en-US"/>
        </w:rPr>
        <w:t xml:space="preserve">Abbreviations: </w:t>
      </w:r>
      <w:r w:rsidR="00DB3C0C">
        <w:rPr>
          <w:sz w:val="20"/>
          <w:szCs w:val="20"/>
          <w:lang w:val="en-US"/>
        </w:rPr>
        <w:t xml:space="preserve">n, number of patients; </w:t>
      </w:r>
      <w:r>
        <w:rPr>
          <w:sz w:val="20"/>
          <w:szCs w:val="20"/>
          <w:lang w:val="en-US"/>
        </w:rPr>
        <w:t xml:space="preserve">T1, baseline; T2, after the intervention or waiting period; </w:t>
      </w:r>
      <w:r w:rsidRPr="00706420">
        <w:rPr>
          <w:sz w:val="20"/>
          <w:szCs w:val="20"/>
          <w:lang w:val="en-US"/>
        </w:rPr>
        <w:t>IG</w:t>
      </w:r>
      <w:r>
        <w:rPr>
          <w:sz w:val="20"/>
          <w:szCs w:val="20"/>
          <w:lang w:val="en-US"/>
        </w:rPr>
        <w:t xml:space="preserve">, </w:t>
      </w:r>
      <w:r w:rsidRPr="00706420">
        <w:rPr>
          <w:sz w:val="20"/>
          <w:szCs w:val="20"/>
          <w:lang w:val="en-US"/>
        </w:rPr>
        <w:t>intervention group, CG</w:t>
      </w:r>
      <w:r w:rsidR="007A6855">
        <w:rPr>
          <w:sz w:val="20"/>
          <w:szCs w:val="20"/>
          <w:lang w:val="en-US"/>
        </w:rPr>
        <w:t>,</w:t>
      </w:r>
      <w:r>
        <w:rPr>
          <w:sz w:val="20"/>
          <w:szCs w:val="20"/>
          <w:lang w:val="en-US"/>
        </w:rPr>
        <w:t xml:space="preserve"> </w:t>
      </w:r>
      <w:r w:rsidRPr="00706420">
        <w:rPr>
          <w:sz w:val="20"/>
          <w:szCs w:val="20"/>
          <w:lang w:val="en-US"/>
        </w:rPr>
        <w:t>control group</w:t>
      </w:r>
      <w:r>
        <w:rPr>
          <w:sz w:val="20"/>
          <w:szCs w:val="20"/>
          <w:lang w:val="en-US"/>
        </w:rPr>
        <w:t xml:space="preserve">; </w:t>
      </w:r>
      <w:r w:rsidRPr="00706420">
        <w:rPr>
          <w:sz w:val="20"/>
          <w:szCs w:val="20"/>
          <w:lang w:val="en-US"/>
        </w:rPr>
        <w:t>SD</w:t>
      </w:r>
      <w:r>
        <w:rPr>
          <w:sz w:val="20"/>
          <w:szCs w:val="20"/>
          <w:lang w:val="en-US"/>
        </w:rPr>
        <w:t xml:space="preserve">, </w:t>
      </w:r>
      <w:r w:rsidRPr="00706420">
        <w:rPr>
          <w:sz w:val="20"/>
          <w:szCs w:val="20"/>
          <w:lang w:val="en-US"/>
        </w:rPr>
        <w:t>standard deviation</w:t>
      </w:r>
      <w:r w:rsidR="007A6855">
        <w:rPr>
          <w:sz w:val="20"/>
          <w:szCs w:val="20"/>
          <w:lang w:val="en-US"/>
        </w:rPr>
        <w:t>; CIT, currently in therapy; CNIT, currently not in therapy</w:t>
      </w:r>
      <w:r w:rsidR="00812EFE">
        <w:rPr>
          <w:sz w:val="20"/>
          <w:szCs w:val="20"/>
          <w:lang w:val="en-US"/>
        </w:rPr>
        <w:t>; BC, breast cancer</w:t>
      </w:r>
      <w:r w:rsidR="00033D9E">
        <w:rPr>
          <w:sz w:val="20"/>
          <w:szCs w:val="20"/>
          <w:lang w:val="en-US"/>
        </w:rPr>
        <w:t xml:space="preserve">; hemonc, </w:t>
      </w:r>
      <w:r w:rsidR="00033D9E" w:rsidRPr="00033D9E">
        <w:rPr>
          <w:sz w:val="20"/>
          <w:szCs w:val="20"/>
          <w:lang w:val="en-US"/>
        </w:rPr>
        <w:t>hemato-oncological tumors</w:t>
      </w:r>
    </w:p>
    <w:sectPr w:rsidR="005E06C0" w:rsidRPr="00706420" w:rsidSect="007C6372">
      <w:pgSz w:w="16838" w:h="11906" w:orient="landscape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932"/>
    <w:rsid w:val="00003370"/>
    <w:rsid w:val="00003AFC"/>
    <w:rsid w:val="00010CCA"/>
    <w:rsid w:val="00017157"/>
    <w:rsid w:val="00025B56"/>
    <w:rsid w:val="00030EDA"/>
    <w:rsid w:val="000321BF"/>
    <w:rsid w:val="0003314C"/>
    <w:rsid w:val="00033D9E"/>
    <w:rsid w:val="0003469D"/>
    <w:rsid w:val="0003553F"/>
    <w:rsid w:val="00040383"/>
    <w:rsid w:val="00042C0E"/>
    <w:rsid w:val="00056C78"/>
    <w:rsid w:val="00060253"/>
    <w:rsid w:val="000653A7"/>
    <w:rsid w:val="00092926"/>
    <w:rsid w:val="000939F5"/>
    <w:rsid w:val="00097953"/>
    <w:rsid w:val="000A53C7"/>
    <w:rsid w:val="000B0C38"/>
    <w:rsid w:val="000B2CBB"/>
    <w:rsid w:val="000B4123"/>
    <w:rsid w:val="000C1968"/>
    <w:rsid w:val="000C599D"/>
    <w:rsid w:val="000D22AC"/>
    <w:rsid w:val="000D3762"/>
    <w:rsid w:val="000D5DCF"/>
    <w:rsid w:val="000D7425"/>
    <w:rsid w:val="000E5CCF"/>
    <w:rsid w:val="000E6611"/>
    <w:rsid w:val="000F37E2"/>
    <w:rsid w:val="000F7932"/>
    <w:rsid w:val="00105D39"/>
    <w:rsid w:val="00112CF6"/>
    <w:rsid w:val="0012584A"/>
    <w:rsid w:val="00131630"/>
    <w:rsid w:val="00132728"/>
    <w:rsid w:val="00140158"/>
    <w:rsid w:val="00142B6C"/>
    <w:rsid w:val="0015239A"/>
    <w:rsid w:val="00154242"/>
    <w:rsid w:val="00156547"/>
    <w:rsid w:val="0016493C"/>
    <w:rsid w:val="001649E5"/>
    <w:rsid w:val="00165974"/>
    <w:rsid w:val="00175699"/>
    <w:rsid w:val="00175865"/>
    <w:rsid w:val="0018081A"/>
    <w:rsid w:val="00180F1D"/>
    <w:rsid w:val="00181334"/>
    <w:rsid w:val="001A0FF6"/>
    <w:rsid w:val="001A2B6C"/>
    <w:rsid w:val="001B3528"/>
    <w:rsid w:val="001B60CE"/>
    <w:rsid w:val="001B672F"/>
    <w:rsid w:val="001C271B"/>
    <w:rsid w:val="001E07F8"/>
    <w:rsid w:val="001E69B0"/>
    <w:rsid w:val="001F1666"/>
    <w:rsid w:val="001F4241"/>
    <w:rsid w:val="00202DA0"/>
    <w:rsid w:val="00204119"/>
    <w:rsid w:val="0020446B"/>
    <w:rsid w:val="00204F93"/>
    <w:rsid w:val="00210A00"/>
    <w:rsid w:val="002128D4"/>
    <w:rsid w:val="00212C82"/>
    <w:rsid w:val="00213849"/>
    <w:rsid w:val="00214852"/>
    <w:rsid w:val="00220553"/>
    <w:rsid w:val="0022367C"/>
    <w:rsid w:val="002362E1"/>
    <w:rsid w:val="00236BEB"/>
    <w:rsid w:val="00255535"/>
    <w:rsid w:val="00275EE1"/>
    <w:rsid w:val="00277FF8"/>
    <w:rsid w:val="002875BE"/>
    <w:rsid w:val="00294EEC"/>
    <w:rsid w:val="002A7165"/>
    <w:rsid w:val="002B358D"/>
    <w:rsid w:val="002D1EBF"/>
    <w:rsid w:val="002D49D7"/>
    <w:rsid w:val="002D7B00"/>
    <w:rsid w:val="002F6A4B"/>
    <w:rsid w:val="00300772"/>
    <w:rsid w:val="003029D3"/>
    <w:rsid w:val="0031759A"/>
    <w:rsid w:val="003175D1"/>
    <w:rsid w:val="00321B02"/>
    <w:rsid w:val="00321FA6"/>
    <w:rsid w:val="00324945"/>
    <w:rsid w:val="003335BE"/>
    <w:rsid w:val="0033667C"/>
    <w:rsid w:val="00355949"/>
    <w:rsid w:val="00362003"/>
    <w:rsid w:val="00367669"/>
    <w:rsid w:val="00377AB9"/>
    <w:rsid w:val="003847FE"/>
    <w:rsid w:val="00396346"/>
    <w:rsid w:val="003970DA"/>
    <w:rsid w:val="003A0DEC"/>
    <w:rsid w:val="003A3619"/>
    <w:rsid w:val="003A4F94"/>
    <w:rsid w:val="003A60F9"/>
    <w:rsid w:val="003B2F54"/>
    <w:rsid w:val="003B6EF0"/>
    <w:rsid w:val="003C1A7C"/>
    <w:rsid w:val="003C7BEA"/>
    <w:rsid w:val="003D0EA0"/>
    <w:rsid w:val="003D2E26"/>
    <w:rsid w:val="003D34FE"/>
    <w:rsid w:val="003D5DC6"/>
    <w:rsid w:val="003E111B"/>
    <w:rsid w:val="003E1D3D"/>
    <w:rsid w:val="003F616D"/>
    <w:rsid w:val="003F6716"/>
    <w:rsid w:val="00402099"/>
    <w:rsid w:val="00425951"/>
    <w:rsid w:val="004276FA"/>
    <w:rsid w:val="0043097B"/>
    <w:rsid w:val="00442987"/>
    <w:rsid w:val="00444ED9"/>
    <w:rsid w:val="00444EDD"/>
    <w:rsid w:val="0045434D"/>
    <w:rsid w:val="00471709"/>
    <w:rsid w:val="004729D1"/>
    <w:rsid w:val="004922D6"/>
    <w:rsid w:val="004A0274"/>
    <w:rsid w:val="004B41E6"/>
    <w:rsid w:val="004B667B"/>
    <w:rsid w:val="004B727D"/>
    <w:rsid w:val="004C18EC"/>
    <w:rsid w:val="004C7BCC"/>
    <w:rsid w:val="004D006A"/>
    <w:rsid w:val="004D31A5"/>
    <w:rsid w:val="004D33D8"/>
    <w:rsid w:val="004D6CA1"/>
    <w:rsid w:val="004F1A41"/>
    <w:rsid w:val="004F2DEB"/>
    <w:rsid w:val="004F4D32"/>
    <w:rsid w:val="004F58B5"/>
    <w:rsid w:val="00502447"/>
    <w:rsid w:val="00504C7F"/>
    <w:rsid w:val="00507FBD"/>
    <w:rsid w:val="00510E95"/>
    <w:rsid w:val="00515570"/>
    <w:rsid w:val="00521F19"/>
    <w:rsid w:val="00523217"/>
    <w:rsid w:val="005252C9"/>
    <w:rsid w:val="005261AD"/>
    <w:rsid w:val="00526759"/>
    <w:rsid w:val="00530EE1"/>
    <w:rsid w:val="00536FA0"/>
    <w:rsid w:val="005441F7"/>
    <w:rsid w:val="00545490"/>
    <w:rsid w:val="00546449"/>
    <w:rsid w:val="005465F2"/>
    <w:rsid w:val="0055258E"/>
    <w:rsid w:val="00555B82"/>
    <w:rsid w:val="00556516"/>
    <w:rsid w:val="005750F5"/>
    <w:rsid w:val="00580D60"/>
    <w:rsid w:val="005877F3"/>
    <w:rsid w:val="005A063C"/>
    <w:rsid w:val="005A47C4"/>
    <w:rsid w:val="005B0B95"/>
    <w:rsid w:val="005B5E2C"/>
    <w:rsid w:val="005B7442"/>
    <w:rsid w:val="005C1BD5"/>
    <w:rsid w:val="005C2F23"/>
    <w:rsid w:val="005C49CA"/>
    <w:rsid w:val="005C6716"/>
    <w:rsid w:val="005E06C0"/>
    <w:rsid w:val="005E3D70"/>
    <w:rsid w:val="005F407A"/>
    <w:rsid w:val="005F4D5A"/>
    <w:rsid w:val="006005D3"/>
    <w:rsid w:val="006060A4"/>
    <w:rsid w:val="006261FD"/>
    <w:rsid w:val="00642D5D"/>
    <w:rsid w:val="0065291D"/>
    <w:rsid w:val="00655740"/>
    <w:rsid w:val="00661B83"/>
    <w:rsid w:val="006626DE"/>
    <w:rsid w:val="0066376C"/>
    <w:rsid w:val="00663F31"/>
    <w:rsid w:val="006728AB"/>
    <w:rsid w:val="00674963"/>
    <w:rsid w:val="00680782"/>
    <w:rsid w:val="00680DCD"/>
    <w:rsid w:val="00686653"/>
    <w:rsid w:val="006940C8"/>
    <w:rsid w:val="006A12F9"/>
    <w:rsid w:val="006A395B"/>
    <w:rsid w:val="006A5DF3"/>
    <w:rsid w:val="006B00C2"/>
    <w:rsid w:val="006B6B3E"/>
    <w:rsid w:val="006B74A0"/>
    <w:rsid w:val="006D00B8"/>
    <w:rsid w:val="006E6BF9"/>
    <w:rsid w:val="006F50CF"/>
    <w:rsid w:val="006F6682"/>
    <w:rsid w:val="0070408E"/>
    <w:rsid w:val="00704C13"/>
    <w:rsid w:val="00706420"/>
    <w:rsid w:val="007139A8"/>
    <w:rsid w:val="00724876"/>
    <w:rsid w:val="00724D29"/>
    <w:rsid w:val="0073274E"/>
    <w:rsid w:val="00742BC6"/>
    <w:rsid w:val="0075100B"/>
    <w:rsid w:val="00751F97"/>
    <w:rsid w:val="00754366"/>
    <w:rsid w:val="00755E50"/>
    <w:rsid w:val="00766611"/>
    <w:rsid w:val="00770E0C"/>
    <w:rsid w:val="00771888"/>
    <w:rsid w:val="0077497D"/>
    <w:rsid w:val="00777498"/>
    <w:rsid w:val="00781789"/>
    <w:rsid w:val="00782A12"/>
    <w:rsid w:val="00785970"/>
    <w:rsid w:val="00786C9B"/>
    <w:rsid w:val="00794D96"/>
    <w:rsid w:val="007A0F40"/>
    <w:rsid w:val="007A3DA3"/>
    <w:rsid w:val="007A6855"/>
    <w:rsid w:val="007C507E"/>
    <w:rsid w:val="007C6372"/>
    <w:rsid w:val="007D273B"/>
    <w:rsid w:val="007D3C06"/>
    <w:rsid w:val="007D4B7A"/>
    <w:rsid w:val="007F3416"/>
    <w:rsid w:val="0080214A"/>
    <w:rsid w:val="00803CD5"/>
    <w:rsid w:val="00804EA6"/>
    <w:rsid w:val="00812EFE"/>
    <w:rsid w:val="0082591C"/>
    <w:rsid w:val="00832319"/>
    <w:rsid w:val="00842481"/>
    <w:rsid w:val="00842E05"/>
    <w:rsid w:val="008451D9"/>
    <w:rsid w:val="00854A55"/>
    <w:rsid w:val="00864D02"/>
    <w:rsid w:val="00867DB3"/>
    <w:rsid w:val="00870682"/>
    <w:rsid w:val="00871FC7"/>
    <w:rsid w:val="008772FB"/>
    <w:rsid w:val="00877883"/>
    <w:rsid w:val="00886F67"/>
    <w:rsid w:val="008876AB"/>
    <w:rsid w:val="008911B2"/>
    <w:rsid w:val="008941D5"/>
    <w:rsid w:val="008A4595"/>
    <w:rsid w:val="008B1980"/>
    <w:rsid w:val="008B1FD3"/>
    <w:rsid w:val="008D4167"/>
    <w:rsid w:val="00901203"/>
    <w:rsid w:val="00902FF2"/>
    <w:rsid w:val="0090680D"/>
    <w:rsid w:val="00906D96"/>
    <w:rsid w:val="00907828"/>
    <w:rsid w:val="00911536"/>
    <w:rsid w:val="0091554F"/>
    <w:rsid w:val="00921460"/>
    <w:rsid w:val="009233C6"/>
    <w:rsid w:val="00925E46"/>
    <w:rsid w:val="00930BA1"/>
    <w:rsid w:val="00931751"/>
    <w:rsid w:val="00934449"/>
    <w:rsid w:val="0094380C"/>
    <w:rsid w:val="00950DD2"/>
    <w:rsid w:val="00955959"/>
    <w:rsid w:val="00981ECB"/>
    <w:rsid w:val="00987C6A"/>
    <w:rsid w:val="0099552E"/>
    <w:rsid w:val="0099660D"/>
    <w:rsid w:val="009A2E7F"/>
    <w:rsid w:val="009A34D3"/>
    <w:rsid w:val="009A7322"/>
    <w:rsid w:val="009B2B0D"/>
    <w:rsid w:val="009B7A8D"/>
    <w:rsid w:val="009C161A"/>
    <w:rsid w:val="009C540B"/>
    <w:rsid w:val="009C691E"/>
    <w:rsid w:val="009D2661"/>
    <w:rsid w:val="009D34D1"/>
    <w:rsid w:val="009D561C"/>
    <w:rsid w:val="009E4243"/>
    <w:rsid w:val="009E4DA2"/>
    <w:rsid w:val="009F0C79"/>
    <w:rsid w:val="009F1620"/>
    <w:rsid w:val="009F5108"/>
    <w:rsid w:val="00A013CD"/>
    <w:rsid w:val="00A07875"/>
    <w:rsid w:val="00A22AE1"/>
    <w:rsid w:val="00A22CA6"/>
    <w:rsid w:val="00A25F91"/>
    <w:rsid w:val="00A26337"/>
    <w:rsid w:val="00A3203B"/>
    <w:rsid w:val="00A34D30"/>
    <w:rsid w:val="00A36F79"/>
    <w:rsid w:val="00A47B7E"/>
    <w:rsid w:val="00A53086"/>
    <w:rsid w:val="00A62096"/>
    <w:rsid w:val="00A64F55"/>
    <w:rsid w:val="00A83D3F"/>
    <w:rsid w:val="00A868C6"/>
    <w:rsid w:val="00A87F6A"/>
    <w:rsid w:val="00A970C9"/>
    <w:rsid w:val="00A97261"/>
    <w:rsid w:val="00AA39BB"/>
    <w:rsid w:val="00AB0AD3"/>
    <w:rsid w:val="00AB1248"/>
    <w:rsid w:val="00AB450F"/>
    <w:rsid w:val="00AB73A2"/>
    <w:rsid w:val="00AB7732"/>
    <w:rsid w:val="00AD1300"/>
    <w:rsid w:val="00AD1541"/>
    <w:rsid w:val="00AE48B7"/>
    <w:rsid w:val="00AF1D60"/>
    <w:rsid w:val="00B13FCD"/>
    <w:rsid w:val="00B20A1E"/>
    <w:rsid w:val="00B2316C"/>
    <w:rsid w:val="00B2366C"/>
    <w:rsid w:val="00B26263"/>
    <w:rsid w:val="00B3147A"/>
    <w:rsid w:val="00B36B84"/>
    <w:rsid w:val="00B41B8E"/>
    <w:rsid w:val="00B4210D"/>
    <w:rsid w:val="00B45F05"/>
    <w:rsid w:val="00B522E2"/>
    <w:rsid w:val="00B52506"/>
    <w:rsid w:val="00B57B7E"/>
    <w:rsid w:val="00B610D3"/>
    <w:rsid w:val="00B62689"/>
    <w:rsid w:val="00B64843"/>
    <w:rsid w:val="00B661ED"/>
    <w:rsid w:val="00B71D79"/>
    <w:rsid w:val="00B72092"/>
    <w:rsid w:val="00B773D3"/>
    <w:rsid w:val="00B856C8"/>
    <w:rsid w:val="00BA5B7E"/>
    <w:rsid w:val="00BB2443"/>
    <w:rsid w:val="00BC20B5"/>
    <w:rsid w:val="00BC31ED"/>
    <w:rsid w:val="00BD4B14"/>
    <w:rsid w:val="00BE6583"/>
    <w:rsid w:val="00BF7648"/>
    <w:rsid w:val="00C00442"/>
    <w:rsid w:val="00C0371E"/>
    <w:rsid w:val="00C04BD7"/>
    <w:rsid w:val="00C138C2"/>
    <w:rsid w:val="00C16421"/>
    <w:rsid w:val="00C26ABB"/>
    <w:rsid w:val="00C360DF"/>
    <w:rsid w:val="00C36808"/>
    <w:rsid w:val="00C36F48"/>
    <w:rsid w:val="00C46C9C"/>
    <w:rsid w:val="00C52B12"/>
    <w:rsid w:val="00C55599"/>
    <w:rsid w:val="00C62491"/>
    <w:rsid w:val="00C640F5"/>
    <w:rsid w:val="00C66EDE"/>
    <w:rsid w:val="00C6773F"/>
    <w:rsid w:val="00C700AB"/>
    <w:rsid w:val="00C869B3"/>
    <w:rsid w:val="00C945B2"/>
    <w:rsid w:val="00CA4280"/>
    <w:rsid w:val="00CA4EDB"/>
    <w:rsid w:val="00CA5850"/>
    <w:rsid w:val="00CA7CF0"/>
    <w:rsid w:val="00CB57E5"/>
    <w:rsid w:val="00CC708F"/>
    <w:rsid w:val="00CD6B3A"/>
    <w:rsid w:val="00CE0CB4"/>
    <w:rsid w:val="00CF4C35"/>
    <w:rsid w:val="00CF6673"/>
    <w:rsid w:val="00CF7354"/>
    <w:rsid w:val="00CF74C5"/>
    <w:rsid w:val="00D0240C"/>
    <w:rsid w:val="00D12B2D"/>
    <w:rsid w:val="00D12C1E"/>
    <w:rsid w:val="00D308F6"/>
    <w:rsid w:val="00D313CD"/>
    <w:rsid w:val="00D371C7"/>
    <w:rsid w:val="00D40496"/>
    <w:rsid w:val="00D4607B"/>
    <w:rsid w:val="00D525A7"/>
    <w:rsid w:val="00D562EC"/>
    <w:rsid w:val="00D628A2"/>
    <w:rsid w:val="00D62BB5"/>
    <w:rsid w:val="00DA15C1"/>
    <w:rsid w:val="00DA6E65"/>
    <w:rsid w:val="00DB00CE"/>
    <w:rsid w:val="00DB0827"/>
    <w:rsid w:val="00DB1F89"/>
    <w:rsid w:val="00DB3C0C"/>
    <w:rsid w:val="00DB5A38"/>
    <w:rsid w:val="00DC22D8"/>
    <w:rsid w:val="00DD64DC"/>
    <w:rsid w:val="00DF4E3D"/>
    <w:rsid w:val="00DF7380"/>
    <w:rsid w:val="00E03697"/>
    <w:rsid w:val="00E03A3C"/>
    <w:rsid w:val="00E06101"/>
    <w:rsid w:val="00E07A74"/>
    <w:rsid w:val="00E11C76"/>
    <w:rsid w:val="00E1578C"/>
    <w:rsid w:val="00E21689"/>
    <w:rsid w:val="00E22F61"/>
    <w:rsid w:val="00E34706"/>
    <w:rsid w:val="00E522F1"/>
    <w:rsid w:val="00E53C94"/>
    <w:rsid w:val="00E54B12"/>
    <w:rsid w:val="00E71EF8"/>
    <w:rsid w:val="00EA1822"/>
    <w:rsid w:val="00EA4048"/>
    <w:rsid w:val="00EA4319"/>
    <w:rsid w:val="00EB6982"/>
    <w:rsid w:val="00EB7FD2"/>
    <w:rsid w:val="00EC420E"/>
    <w:rsid w:val="00EC5052"/>
    <w:rsid w:val="00EC55BE"/>
    <w:rsid w:val="00EC6551"/>
    <w:rsid w:val="00ED7292"/>
    <w:rsid w:val="00EE0253"/>
    <w:rsid w:val="00EE1998"/>
    <w:rsid w:val="00EF2E80"/>
    <w:rsid w:val="00F05FBF"/>
    <w:rsid w:val="00F1390C"/>
    <w:rsid w:val="00F21248"/>
    <w:rsid w:val="00F33524"/>
    <w:rsid w:val="00F33663"/>
    <w:rsid w:val="00F37BA3"/>
    <w:rsid w:val="00F419BD"/>
    <w:rsid w:val="00F52A17"/>
    <w:rsid w:val="00F53839"/>
    <w:rsid w:val="00F55A7A"/>
    <w:rsid w:val="00F56D0B"/>
    <w:rsid w:val="00F57262"/>
    <w:rsid w:val="00F577E2"/>
    <w:rsid w:val="00F615A5"/>
    <w:rsid w:val="00F70085"/>
    <w:rsid w:val="00F71BEB"/>
    <w:rsid w:val="00F757FC"/>
    <w:rsid w:val="00F75EFF"/>
    <w:rsid w:val="00F81E2C"/>
    <w:rsid w:val="00F96CA0"/>
    <w:rsid w:val="00FA04A1"/>
    <w:rsid w:val="00FA4955"/>
    <w:rsid w:val="00FB2300"/>
    <w:rsid w:val="00FC3FD9"/>
    <w:rsid w:val="00FD5C6A"/>
    <w:rsid w:val="00FE0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9A8765"/>
  <w15:chartTrackingRefBased/>
  <w15:docId w15:val="{9882C582-ACAD-4D49-9B2B-D1DA917D4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0240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">
    <w:name w:val="Text"/>
    <w:link w:val="TextZchn"/>
    <w:qFormat/>
    <w:rsid w:val="00D0240C"/>
    <w:pPr>
      <w:spacing w:after="120" w:line="360" w:lineRule="auto"/>
      <w:jc w:val="both"/>
    </w:pPr>
    <w:rPr>
      <w:rFonts w:ascii="Arial" w:eastAsia="Times New Roman" w:hAnsi="Arial" w:cs="Times New Roman"/>
      <w:szCs w:val="24"/>
      <w:lang w:eastAsia="de-DE"/>
    </w:rPr>
  </w:style>
  <w:style w:type="character" w:customStyle="1" w:styleId="TextZchn">
    <w:name w:val="Text Zchn"/>
    <w:basedOn w:val="Absatz-Standardschriftart"/>
    <w:link w:val="Text"/>
    <w:rsid w:val="00D0240C"/>
    <w:rPr>
      <w:rFonts w:ascii="Arial" w:eastAsia="Times New Roman" w:hAnsi="Arial" w:cs="Times New Roman"/>
      <w:szCs w:val="24"/>
      <w:lang w:eastAsia="de-DE"/>
    </w:rPr>
  </w:style>
  <w:style w:type="table" w:styleId="Tabellenraster">
    <w:name w:val="Table Grid"/>
    <w:basedOn w:val="NormaleTabelle"/>
    <w:uiPriority w:val="39"/>
    <w:rsid w:val="00D02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D0240C"/>
    <w:pPr>
      <w:spacing w:after="200" w:line="240" w:lineRule="auto"/>
    </w:pPr>
    <w:rPr>
      <w:rFonts w:ascii="Arial" w:hAnsi="Arial"/>
      <w:i/>
      <w:iCs/>
      <w:color w:val="44546A" w:themeColor="text2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0</Words>
  <Characters>3719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4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, Karin</dc:creator>
  <cp:keywords/>
  <dc:description/>
  <cp:lastModifiedBy>Meng, Karin</cp:lastModifiedBy>
  <cp:revision>15</cp:revision>
  <dcterms:created xsi:type="dcterms:W3CDTF">2022-06-28T14:39:00Z</dcterms:created>
  <dcterms:modified xsi:type="dcterms:W3CDTF">2022-07-26T12:02:00Z</dcterms:modified>
</cp:coreProperties>
</file>